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17F0C" w14:textId="131F7BBD" w:rsidR="00782A8E" w:rsidRPr="003E5343" w:rsidRDefault="00782A8E" w:rsidP="005C2437">
      <w:pPr>
        <w:pStyle w:val="Heading1"/>
        <w:spacing w:line="240" w:lineRule="auto"/>
        <w:rPr>
          <w:color w:val="auto"/>
        </w:rPr>
      </w:pPr>
      <w:r w:rsidRPr="003E5343">
        <w:rPr>
          <w:color w:val="auto"/>
        </w:rPr>
        <w:t xml:space="preserve">Additional file </w:t>
      </w:r>
      <w:r w:rsidR="00F50710">
        <w:rPr>
          <w:color w:val="auto"/>
        </w:rPr>
        <w:t>4</w:t>
      </w:r>
      <w:r w:rsidRPr="003E5343">
        <w:rPr>
          <w:color w:val="auto"/>
        </w:rPr>
        <w:t xml:space="preserve">: </w:t>
      </w:r>
      <w:r w:rsidR="00321243" w:rsidRPr="003E5343">
        <w:rPr>
          <w:color w:val="auto"/>
        </w:rPr>
        <w:t xml:space="preserve">Supplementary </w:t>
      </w:r>
      <w:r w:rsidRPr="003E5343">
        <w:rPr>
          <w:color w:val="auto"/>
        </w:rPr>
        <w:t xml:space="preserve">Table </w:t>
      </w:r>
      <w:r w:rsidR="007C2699">
        <w:rPr>
          <w:color w:val="auto"/>
        </w:rPr>
        <w:t>2</w:t>
      </w:r>
      <w:r w:rsidRPr="003E5343">
        <w:rPr>
          <w:color w:val="auto"/>
        </w:rPr>
        <w:t>_BMC.docx; Anatomical variations of the B</w:t>
      </w:r>
      <w:r w:rsidR="00083911" w:rsidRPr="003E5343">
        <w:rPr>
          <w:color w:val="auto"/>
        </w:rPr>
        <w:t>iceps Brachii</w:t>
      </w:r>
    </w:p>
    <w:p w14:paraId="53DA64D5" w14:textId="77777777" w:rsidR="00782A8E" w:rsidRPr="003E5343" w:rsidRDefault="00782A8E" w:rsidP="005C2437">
      <w:pPr>
        <w:spacing w:line="240" w:lineRule="auto"/>
      </w:pPr>
    </w:p>
    <w:tbl>
      <w:tblPr>
        <w:tblStyle w:val="PlainTable2"/>
        <w:tblW w:w="15446" w:type="dxa"/>
        <w:tblLayout w:type="fixed"/>
        <w:tblLook w:val="04A0" w:firstRow="1" w:lastRow="0" w:firstColumn="1" w:lastColumn="0" w:noHBand="0" w:noVBand="1"/>
      </w:tblPr>
      <w:tblGrid>
        <w:gridCol w:w="1271"/>
        <w:gridCol w:w="567"/>
        <w:gridCol w:w="2268"/>
        <w:gridCol w:w="1418"/>
        <w:gridCol w:w="1984"/>
        <w:gridCol w:w="7938"/>
      </w:tblGrid>
      <w:tr w:rsidR="003E5343" w:rsidRPr="003E5343" w14:paraId="0BEFBCC3" w14:textId="77777777" w:rsidTr="002A12CA">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271" w:type="dxa"/>
          </w:tcPr>
          <w:p w14:paraId="5C0399D8" w14:textId="77777777" w:rsidR="00782A8E" w:rsidRPr="003E5343" w:rsidRDefault="00782A8E" w:rsidP="005C2437">
            <w:pPr>
              <w:pStyle w:val="TableParagraph"/>
              <w:rPr>
                <w:rFonts w:asciiTheme="minorHAnsi" w:hAnsiTheme="minorHAnsi" w:cstheme="minorHAnsi"/>
                <w:sz w:val="18"/>
                <w:szCs w:val="18"/>
              </w:rPr>
            </w:pPr>
            <w:r w:rsidRPr="003E5343">
              <w:rPr>
                <w:rFonts w:asciiTheme="minorHAnsi" w:hAnsiTheme="minorHAnsi" w:cstheme="minorHAnsi"/>
                <w:sz w:val="18"/>
                <w:szCs w:val="18"/>
              </w:rPr>
              <w:t>Author</w:t>
            </w:r>
          </w:p>
        </w:tc>
        <w:tc>
          <w:tcPr>
            <w:tcW w:w="567" w:type="dxa"/>
          </w:tcPr>
          <w:p w14:paraId="1131CCF0" w14:textId="77777777" w:rsidR="00782A8E" w:rsidRPr="003E5343" w:rsidRDefault="00782A8E" w:rsidP="005C2437">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LOE</w:t>
            </w:r>
          </w:p>
        </w:tc>
        <w:tc>
          <w:tcPr>
            <w:tcW w:w="2268" w:type="dxa"/>
          </w:tcPr>
          <w:p w14:paraId="3E8FC205" w14:textId="77777777" w:rsidR="00782A8E" w:rsidRPr="003E5343" w:rsidRDefault="00782A8E" w:rsidP="005C2437">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Symptoms/Pathology</w:t>
            </w:r>
          </w:p>
        </w:tc>
        <w:tc>
          <w:tcPr>
            <w:tcW w:w="1418" w:type="dxa"/>
          </w:tcPr>
          <w:p w14:paraId="2C130173" w14:textId="77777777" w:rsidR="00782A8E" w:rsidRPr="003E5343" w:rsidRDefault="00782A8E" w:rsidP="005C2437">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Intervention </w:t>
            </w:r>
          </w:p>
        </w:tc>
        <w:tc>
          <w:tcPr>
            <w:tcW w:w="1984" w:type="dxa"/>
          </w:tcPr>
          <w:p w14:paraId="702B6520" w14:textId="77777777" w:rsidR="00782A8E" w:rsidRPr="003E5343" w:rsidRDefault="00782A8E" w:rsidP="005C2437">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natomical variation (No)</w:t>
            </w:r>
          </w:p>
        </w:tc>
        <w:tc>
          <w:tcPr>
            <w:tcW w:w="7938" w:type="dxa"/>
          </w:tcPr>
          <w:p w14:paraId="4BD38059" w14:textId="77777777" w:rsidR="00782A8E" w:rsidRPr="003E5343" w:rsidRDefault="00782A8E" w:rsidP="005C2437">
            <w:pPr>
              <w:pStyle w:val="TableParagraph"/>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ssociated pathology</w:t>
            </w:r>
          </w:p>
        </w:tc>
      </w:tr>
      <w:tr w:rsidR="003E5343" w:rsidRPr="003E5343" w14:paraId="3CB07E22" w14:textId="77777777" w:rsidTr="002A12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71" w:type="dxa"/>
          </w:tcPr>
          <w:p w14:paraId="072943EF" w14:textId="70B5EBF9"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Ayoubi et al. (2021)</w:t>
            </w:r>
            <w:r w:rsidR="001D5A46" w:rsidRPr="003E5343">
              <w:rPr>
                <w:rFonts w:asciiTheme="minorHAnsi" w:hAnsiTheme="minorHAnsi" w:cstheme="minorHAnsi"/>
                <w:b w:val="0"/>
                <w:bCs w:val="0"/>
                <w:sz w:val="18"/>
                <w:szCs w:val="18"/>
              </w:rPr>
              <w:t xml:space="preserve"> </w:t>
            </w:r>
          </w:p>
        </w:tc>
        <w:tc>
          <w:tcPr>
            <w:tcW w:w="567" w:type="dxa"/>
          </w:tcPr>
          <w:p w14:paraId="551FD90D"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41D6AE86"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63F22C9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51M Sh pain.</w:t>
            </w:r>
          </w:p>
        </w:tc>
        <w:tc>
          <w:tcPr>
            <w:tcW w:w="1418" w:type="dxa"/>
          </w:tcPr>
          <w:p w14:paraId="5CA6460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1)</w:t>
            </w:r>
          </w:p>
        </w:tc>
        <w:tc>
          <w:tcPr>
            <w:tcW w:w="1984" w:type="dxa"/>
          </w:tcPr>
          <w:p w14:paraId="71D9167D"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1)</w:t>
            </w:r>
          </w:p>
        </w:tc>
        <w:tc>
          <w:tcPr>
            <w:tcW w:w="7938" w:type="dxa"/>
          </w:tcPr>
          <w:p w14:paraId="3040B019"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LHBT origin located inside bifid SSC tendon. LHBT partial thickness tear and tendinopathy.</w:t>
            </w:r>
          </w:p>
        </w:tc>
      </w:tr>
      <w:tr w:rsidR="003E5343" w:rsidRPr="003E5343" w14:paraId="3B3508EA" w14:textId="77777777" w:rsidTr="002A12CA">
        <w:trPr>
          <w:trHeight w:val="511"/>
        </w:trPr>
        <w:tc>
          <w:tcPr>
            <w:cnfStyle w:val="001000000000" w:firstRow="0" w:lastRow="0" w:firstColumn="1" w:lastColumn="0" w:oddVBand="0" w:evenVBand="0" w:oddHBand="0" w:evenHBand="0" w:firstRowFirstColumn="0" w:firstRowLastColumn="0" w:lastRowFirstColumn="0" w:lastRowLastColumn="0"/>
            <w:tcW w:w="1271" w:type="dxa"/>
          </w:tcPr>
          <w:p w14:paraId="59E3AA07" w14:textId="15BBC27E"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Banerjee and Patel (2015)</w:t>
            </w:r>
            <w:r w:rsidR="001D5A46" w:rsidRPr="003E5343">
              <w:rPr>
                <w:rFonts w:asciiTheme="minorHAnsi" w:hAnsiTheme="minorHAnsi" w:cstheme="minorHAnsi"/>
                <w:b w:val="0"/>
                <w:bCs w:val="0"/>
                <w:sz w:val="18"/>
                <w:szCs w:val="18"/>
              </w:rPr>
              <w:t xml:space="preserve"> </w:t>
            </w:r>
          </w:p>
        </w:tc>
        <w:tc>
          <w:tcPr>
            <w:tcW w:w="567" w:type="dxa"/>
          </w:tcPr>
          <w:p w14:paraId="0DFEB9EB"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002F2B04"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2C91E63C"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49F Sh pain.</w:t>
            </w:r>
          </w:p>
        </w:tc>
        <w:tc>
          <w:tcPr>
            <w:tcW w:w="1418" w:type="dxa"/>
          </w:tcPr>
          <w:p w14:paraId="743A64F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1)</w:t>
            </w:r>
          </w:p>
        </w:tc>
        <w:tc>
          <w:tcPr>
            <w:tcW w:w="1984" w:type="dxa"/>
          </w:tcPr>
          <w:p w14:paraId="7F401F6F"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1)</w:t>
            </w:r>
          </w:p>
        </w:tc>
        <w:tc>
          <w:tcPr>
            <w:tcW w:w="7938" w:type="dxa"/>
          </w:tcPr>
          <w:p w14:paraId="5A02DF15" w14:textId="5E95E5D3"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Bifurcated origin of the LHBT from the </w:t>
            </w:r>
            <w:r w:rsidR="00822AE2" w:rsidRPr="003E5343">
              <w:rPr>
                <w:rFonts w:asciiTheme="minorHAnsi" w:hAnsiTheme="minorHAnsi" w:cstheme="minorBidi"/>
                <w:sz w:val="18"/>
                <w:szCs w:val="18"/>
              </w:rPr>
              <w:t>undersurface</w:t>
            </w:r>
            <w:r w:rsidRPr="003E5343">
              <w:rPr>
                <w:rFonts w:asciiTheme="minorHAnsi" w:hAnsiTheme="minorHAnsi" w:cstheme="minorBidi"/>
                <w:sz w:val="18"/>
                <w:szCs w:val="18"/>
              </w:rPr>
              <w:t xml:space="preserve"> of the SSP tendon.</w:t>
            </w:r>
          </w:p>
        </w:tc>
      </w:tr>
      <w:tr w:rsidR="003E5343" w:rsidRPr="003E5343" w14:paraId="46430686" w14:textId="77777777" w:rsidTr="002A12CA">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271" w:type="dxa"/>
          </w:tcPr>
          <w:p w14:paraId="7CA3BC24" w14:textId="111FB7D3"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Carroll et al. (2019)</w:t>
            </w:r>
            <w:r w:rsidR="001D5A46" w:rsidRPr="003E5343">
              <w:rPr>
                <w:rFonts w:asciiTheme="minorHAnsi" w:hAnsiTheme="minorHAnsi" w:cstheme="minorHAnsi"/>
                <w:b w:val="0"/>
                <w:bCs w:val="0"/>
                <w:sz w:val="18"/>
                <w:szCs w:val="18"/>
              </w:rPr>
              <w:t xml:space="preserve"> </w:t>
            </w:r>
          </w:p>
        </w:tc>
        <w:tc>
          <w:tcPr>
            <w:tcW w:w="567" w:type="dxa"/>
          </w:tcPr>
          <w:p w14:paraId="3075A7B1"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2CAEF97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4FA4D44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NA. </w:t>
            </w:r>
          </w:p>
        </w:tc>
        <w:tc>
          <w:tcPr>
            <w:tcW w:w="1418" w:type="dxa"/>
          </w:tcPr>
          <w:p w14:paraId="017041F2"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daver dissection (n=1)</w:t>
            </w:r>
          </w:p>
        </w:tc>
        <w:tc>
          <w:tcPr>
            <w:tcW w:w="1984" w:type="dxa"/>
          </w:tcPr>
          <w:p w14:paraId="4A9EA373"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1), 3H biceps (n=1)</w:t>
            </w:r>
          </w:p>
        </w:tc>
        <w:tc>
          <w:tcPr>
            <w:tcW w:w="7938" w:type="dxa"/>
          </w:tcPr>
          <w:p w14:paraId="42F15802"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Bilateral supernumerary 3rd head of the BB from the posterior surface of the PM tendon with chondroepitrochlearis.</w:t>
            </w:r>
          </w:p>
          <w:p w14:paraId="3FCA12E1"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3E5343" w:rsidRPr="003E5343" w14:paraId="13C17D56" w14:textId="77777777" w:rsidTr="002A12CA">
        <w:trPr>
          <w:trHeight w:val="511"/>
        </w:trPr>
        <w:tc>
          <w:tcPr>
            <w:cnfStyle w:val="001000000000" w:firstRow="0" w:lastRow="0" w:firstColumn="1" w:lastColumn="0" w:oddVBand="0" w:evenVBand="0" w:oddHBand="0" w:evenHBand="0" w:firstRowFirstColumn="0" w:firstRowLastColumn="0" w:lastRowFirstColumn="0" w:lastRowLastColumn="0"/>
            <w:tcW w:w="1271" w:type="dxa"/>
          </w:tcPr>
          <w:p w14:paraId="145E12C8" w14:textId="73F7558B"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Cutler et al. (2018)</w:t>
            </w:r>
            <w:r w:rsidR="001D5A46" w:rsidRPr="003E5343">
              <w:rPr>
                <w:rFonts w:asciiTheme="minorHAnsi" w:hAnsiTheme="minorHAnsi" w:cstheme="minorHAnsi"/>
                <w:b w:val="0"/>
                <w:bCs w:val="0"/>
                <w:sz w:val="18"/>
                <w:szCs w:val="18"/>
              </w:rPr>
              <w:t xml:space="preserve"> </w:t>
            </w:r>
          </w:p>
        </w:tc>
        <w:tc>
          <w:tcPr>
            <w:tcW w:w="567" w:type="dxa"/>
          </w:tcPr>
          <w:p w14:paraId="78033CCC"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2F405C84"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5329F7EA"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Case study - 42M Sh pain. </w:t>
            </w:r>
          </w:p>
          <w:p w14:paraId="0C189C2F"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MRI - PTT SSP.</w:t>
            </w:r>
          </w:p>
        </w:tc>
        <w:tc>
          <w:tcPr>
            <w:tcW w:w="1418" w:type="dxa"/>
          </w:tcPr>
          <w:p w14:paraId="272C7830"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1)</w:t>
            </w:r>
          </w:p>
        </w:tc>
        <w:tc>
          <w:tcPr>
            <w:tcW w:w="1984" w:type="dxa"/>
          </w:tcPr>
          <w:p w14:paraId="700B9D5B"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1)</w:t>
            </w:r>
          </w:p>
        </w:tc>
        <w:tc>
          <w:tcPr>
            <w:tcW w:w="7938" w:type="dxa"/>
          </w:tcPr>
          <w:p w14:paraId="08A096AF"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Trifurcate origin of the LHBT from the a) SSP tendon, b) superior labrum, and c) RC interval.</w:t>
            </w:r>
          </w:p>
        </w:tc>
      </w:tr>
      <w:tr w:rsidR="003E5343" w:rsidRPr="003E5343" w14:paraId="660E1294" w14:textId="77777777" w:rsidTr="002A12CA">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271" w:type="dxa"/>
          </w:tcPr>
          <w:p w14:paraId="00F203D8" w14:textId="7F7F7676"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El Abiad et al. (2019)</w:t>
            </w:r>
            <w:r w:rsidR="001D5A46" w:rsidRPr="003E5343">
              <w:rPr>
                <w:rFonts w:asciiTheme="minorHAnsi" w:hAnsiTheme="minorHAnsi" w:cstheme="minorHAnsi"/>
                <w:b w:val="0"/>
                <w:bCs w:val="0"/>
                <w:sz w:val="18"/>
                <w:szCs w:val="18"/>
              </w:rPr>
              <w:t xml:space="preserve"> </w:t>
            </w:r>
          </w:p>
        </w:tc>
        <w:tc>
          <w:tcPr>
            <w:tcW w:w="567" w:type="dxa"/>
          </w:tcPr>
          <w:p w14:paraId="5F8A2067"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5109EC54"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04BC40D0"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25M Sh pain.</w:t>
            </w:r>
          </w:p>
          <w:p w14:paraId="450F2D6D"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14:paraId="724E7B79"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MRI (n=1)</w:t>
            </w:r>
          </w:p>
        </w:tc>
        <w:tc>
          <w:tcPr>
            <w:tcW w:w="1984" w:type="dxa"/>
          </w:tcPr>
          <w:p w14:paraId="47E3B8B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t LHBT (n=1)</w:t>
            </w:r>
          </w:p>
        </w:tc>
        <w:tc>
          <w:tcPr>
            <w:tcW w:w="7938" w:type="dxa"/>
          </w:tcPr>
          <w:p w14:paraId="0632CDCE"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Absent LHBT and bicipital groove associated with a large insertion of the SSC muscle and SSP tear.</w:t>
            </w:r>
          </w:p>
        </w:tc>
      </w:tr>
      <w:tr w:rsidR="003E5343" w:rsidRPr="003E5343" w14:paraId="4F17983F" w14:textId="77777777" w:rsidTr="002A12CA">
        <w:trPr>
          <w:trHeight w:val="511"/>
        </w:trPr>
        <w:tc>
          <w:tcPr>
            <w:cnfStyle w:val="001000000000" w:firstRow="0" w:lastRow="0" w:firstColumn="1" w:lastColumn="0" w:oddVBand="0" w:evenVBand="0" w:oddHBand="0" w:evenHBand="0" w:firstRowFirstColumn="0" w:firstRowLastColumn="0" w:lastRowFirstColumn="0" w:lastRowLastColumn="0"/>
            <w:tcW w:w="1271" w:type="dxa"/>
          </w:tcPr>
          <w:p w14:paraId="44EBA131" w14:textId="4160E8DF"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Enad (2004)</w:t>
            </w:r>
            <w:r w:rsidR="001D5A46" w:rsidRPr="003E5343">
              <w:rPr>
                <w:rFonts w:asciiTheme="minorHAnsi" w:hAnsiTheme="minorHAnsi" w:cstheme="minorHAnsi"/>
                <w:b w:val="0"/>
                <w:bCs w:val="0"/>
                <w:sz w:val="18"/>
                <w:szCs w:val="18"/>
              </w:rPr>
              <w:t xml:space="preserve"> </w:t>
            </w:r>
          </w:p>
        </w:tc>
        <w:tc>
          <w:tcPr>
            <w:tcW w:w="567" w:type="dxa"/>
          </w:tcPr>
          <w:p w14:paraId="1E939E15"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202457D5"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2D4A55CE"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1 - 35M Sh pain.</w:t>
            </w:r>
          </w:p>
          <w:p w14:paraId="17CA87FF"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1 - 46M Sh pain.</w:t>
            </w:r>
          </w:p>
        </w:tc>
        <w:tc>
          <w:tcPr>
            <w:tcW w:w="1418" w:type="dxa"/>
          </w:tcPr>
          <w:p w14:paraId="4FCFF20A"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Diagnostic arthroscopy (n=90)</w:t>
            </w:r>
          </w:p>
        </w:tc>
        <w:tc>
          <w:tcPr>
            <w:tcW w:w="1984" w:type="dxa"/>
          </w:tcPr>
          <w:p w14:paraId="77855082"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Aberrant origin (n=2) </w:t>
            </w:r>
          </w:p>
        </w:tc>
        <w:tc>
          <w:tcPr>
            <w:tcW w:w="7938" w:type="dxa"/>
          </w:tcPr>
          <w:p w14:paraId="506E7420"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Bifurcate LHBT origin from the a) supraglenoid tubercle and b) posterosuperior capsulolabral. </w:t>
            </w:r>
          </w:p>
          <w:p w14:paraId="3869D4DB"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Prevalence of bifurcate origin = 2.2%</w:t>
            </w:r>
          </w:p>
        </w:tc>
      </w:tr>
      <w:tr w:rsidR="003E5343" w:rsidRPr="003E5343" w14:paraId="1442C41F" w14:textId="77777777" w:rsidTr="002A12CA">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271" w:type="dxa"/>
          </w:tcPr>
          <w:p w14:paraId="573875B0" w14:textId="50F0FEB0"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Enix et al. (2021)</w:t>
            </w:r>
            <w:r w:rsidR="001D5A46" w:rsidRPr="003E5343">
              <w:rPr>
                <w:rFonts w:asciiTheme="minorHAnsi" w:hAnsiTheme="minorHAnsi" w:cstheme="minorHAnsi"/>
                <w:b w:val="0"/>
                <w:bCs w:val="0"/>
                <w:sz w:val="18"/>
                <w:szCs w:val="18"/>
              </w:rPr>
              <w:t xml:space="preserve"> </w:t>
            </w:r>
          </w:p>
        </w:tc>
        <w:tc>
          <w:tcPr>
            <w:tcW w:w="567" w:type="dxa"/>
          </w:tcPr>
          <w:p w14:paraId="2C07C1BF"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V</w:t>
            </w:r>
          </w:p>
          <w:p w14:paraId="40A089F0"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69D895F3"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tc>
        <w:tc>
          <w:tcPr>
            <w:tcW w:w="1418" w:type="dxa"/>
          </w:tcPr>
          <w:p w14:paraId="34FD7C58"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daver dissection (n=1)</w:t>
            </w:r>
          </w:p>
        </w:tc>
        <w:tc>
          <w:tcPr>
            <w:tcW w:w="1984" w:type="dxa"/>
          </w:tcPr>
          <w:p w14:paraId="7B98197A"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3H biceps (n=1)</w:t>
            </w:r>
          </w:p>
        </w:tc>
        <w:tc>
          <w:tcPr>
            <w:tcW w:w="7938" w:type="dxa"/>
          </w:tcPr>
          <w:p w14:paraId="15165189"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Tricipital supernumerary head of the BB muscle originating from the lateral portion of the proximal 3rd of the humerus.</w:t>
            </w:r>
          </w:p>
        </w:tc>
      </w:tr>
      <w:tr w:rsidR="003E5343" w:rsidRPr="003E5343" w14:paraId="6FD0A8D6" w14:textId="77777777" w:rsidTr="002A12CA">
        <w:trPr>
          <w:trHeight w:val="250"/>
        </w:trPr>
        <w:tc>
          <w:tcPr>
            <w:cnfStyle w:val="001000000000" w:firstRow="0" w:lastRow="0" w:firstColumn="1" w:lastColumn="0" w:oddVBand="0" w:evenVBand="0" w:oddHBand="0" w:evenHBand="0" w:firstRowFirstColumn="0" w:firstRowLastColumn="0" w:lastRowFirstColumn="0" w:lastRowLastColumn="0"/>
            <w:tcW w:w="1271" w:type="dxa"/>
          </w:tcPr>
          <w:p w14:paraId="606A9A73" w14:textId="449832BC"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Franco et al. (2005)</w:t>
            </w:r>
            <w:r w:rsidR="001D5A46" w:rsidRPr="003E5343">
              <w:rPr>
                <w:rFonts w:asciiTheme="minorHAnsi" w:hAnsiTheme="minorHAnsi" w:cstheme="minorHAnsi"/>
                <w:b w:val="0"/>
                <w:bCs w:val="0"/>
                <w:sz w:val="18"/>
                <w:szCs w:val="18"/>
              </w:rPr>
              <w:t xml:space="preserve"> </w:t>
            </w:r>
          </w:p>
        </w:tc>
        <w:tc>
          <w:tcPr>
            <w:tcW w:w="567" w:type="dxa"/>
          </w:tcPr>
          <w:p w14:paraId="74B408AA"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39BD4843"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2D89F86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37M Sh weakness and instability. MRI - anterior labral tear.</w:t>
            </w:r>
          </w:p>
        </w:tc>
        <w:tc>
          <w:tcPr>
            <w:tcW w:w="1418" w:type="dxa"/>
          </w:tcPr>
          <w:p w14:paraId="210B3487"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1)</w:t>
            </w:r>
          </w:p>
        </w:tc>
        <w:tc>
          <w:tcPr>
            <w:tcW w:w="1984" w:type="dxa"/>
          </w:tcPr>
          <w:p w14:paraId="45EADFDB"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t LHBT (n=1)</w:t>
            </w:r>
          </w:p>
        </w:tc>
        <w:tc>
          <w:tcPr>
            <w:tcW w:w="7938" w:type="dxa"/>
          </w:tcPr>
          <w:p w14:paraId="5E9AB2F7"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Absence of the LHBT, with attenuated anterior structures and widened RC interval.</w:t>
            </w:r>
          </w:p>
        </w:tc>
      </w:tr>
      <w:tr w:rsidR="003E5343" w:rsidRPr="003E5343" w14:paraId="399D45CA" w14:textId="77777777" w:rsidTr="002A12CA">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271" w:type="dxa"/>
          </w:tcPr>
          <w:p w14:paraId="32EA044B" w14:textId="14EAB00A"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Fraser et al. (2015)</w:t>
            </w:r>
            <w:r w:rsidR="001D5A46" w:rsidRPr="003E5343">
              <w:rPr>
                <w:rFonts w:asciiTheme="minorHAnsi" w:hAnsiTheme="minorHAnsi" w:cstheme="minorHAnsi"/>
                <w:b w:val="0"/>
                <w:bCs w:val="0"/>
                <w:sz w:val="18"/>
                <w:szCs w:val="18"/>
              </w:rPr>
              <w:t xml:space="preserve"> </w:t>
            </w:r>
          </w:p>
        </w:tc>
        <w:tc>
          <w:tcPr>
            <w:tcW w:w="567" w:type="dxa"/>
          </w:tcPr>
          <w:p w14:paraId="56B3701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3CE0CB39"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16E11683"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NA. </w:t>
            </w:r>
          </w:p>
        </w:tc>
        <w:tc>
          <w:tcPr>
            <w:tcW w:w="1418" w:type="dxa"/>
          </w:tcPr>
          <w:p w14:paraId="54295A08"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daver dissection (n=1)</w:t>
            </w:r>
          </w:p>
        </w:tc>
        <w:tc>
          <w:tcPr>
            <w:tcW w:w="1984" w:type="dxa"/>
          </w:tcPr>
          <w:p w14:paraId="516FD8D2"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3H biceps (n=1)</w:t>
            </w:r>
          </w:p>
        </w:tc>
        <w:tc>
          <w:tcPr>
            <w:tcW w:w="7938" w:type="dxa"/>
          </w:tcPr>
          <w:p w14:paraId="4ADDCA0E"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SHB tendon origin from a) coracoid process, b) inferolateral surface of the PM muscle. LHBT origin from the supraglenoid tubercle.</w:t>
            </w:r>
          </w:p>
        </w:tc>
      </w:tr>
      <w:tr w:rsidR="003E5343" w:rsidRPr="003E5343" w14:paraId="07665990" w14:textId="77777777" w:rsidTr="002A12CA">
        <w:trPr>
          <w:trHeight w:val="250"/>
        </w:trPr>
        <w:tc>
          <w:tcPr>
            <w:cnfStyle w:val="001000000000" w:firstRow="0" w:lastRow="0" w:firstColumn="1" w:lastColumn="0" w:oddVBand="0" w:evenVBand="0" w:oddHBand="0" w:evenHBand="0" w:firstRowFirstColumn="0" w:firstRowLastColumn="0" w:lastRowFirstColumn="0" w:lastRowLastColumn="0"/>
            <w:tcW w:w="1271" w:type="dxa"/>
          </w:tcPr>
          <w:p w14:paraId="618B33E4" w14:textId="0AEB9BC1"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Ghalayini et al. (2007)</w:t>
            </w:r>
            <w:r w:rsidR="001D5A46" w:rsidRPr="003E5343">
              <w:rPr>
                <w:rFonts w:asciiTheme="minorHAnsi" w:hAnsiTheme="minorHAnsi" w:cstheme="minorHAnsi"/>
                <w:b w:val="0"/>
                <w:bCs w:val="0"/>
                <w:sz w:val="18"/>
                <w:szCs w:val="18"/>
              </w:rPr>
              <w:t xml:space="preserve"> </w:t>
            </w:r>
          </w:p>
        </w:tc>
        <w:tc>
          <w:tcPr>
            <w:tcW w:w="567" w:type="dxa"/>
          </w:tcPr>
          <w:p w14:paraId="3452A60B"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61B8C345"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08280EA7"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Case study 1 - 37F Sh instability. </w:t>
            </w:r>
          </w:p>
          <w:p w14:paraId="03C6D551"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Case study 2 - 28F Sh instability. </w:t>
            </w:r>
          </w:p>
          <w:p w14:paraId="7DF24430"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Case study 3 - 34F Sh pain and stiffness. </w:t>
            </w:r>
          </w:p>
        </w:tc>
        <w:tc>
          <w:tcPr>
            <w:tcW w:w="1418" w:type="dxa"/>
          </w:tcPr>
          <w:p w14:paraId="522ED561"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3)</w:t>
            </w:r>
          </w:p>
        </w:tc>
        <w:tc>
          <w:tcPr>
            <w:tcW w:w="1984" w:type="dxa"/>
          </w:tcPr>
          <w:p w14:paraId="69BCD27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t LHBT (n=3)</w:t>
            </w:r>
          </w:p>
          <w:p w14:paraId="0BE2EC1C"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7938" w:type="dxa"/>
          </w:tcPr>
          <w:p w14:paraId="1B88AF96"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se study 1 - MRI - absence of the LHBT and biceps groove.</w:t>
            </w:r>
          </w:p>
          <w:p w14:paraId="65C4D6EC"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se study 2 - MRI - subacromial impingement.</w:t>
            </w:r>
          </w:p>
          <w:p w14:paraId="4B75F5DF"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3 - Initial MRI - SSP tendon tear.</w:t>
            </w:r>
          </w:p>
        </w:tc>
      </w:tr>
      <w:tr w:rsidR="003E5343" w:rsidRPr="003E5343" w14:paraId="4937D119" w14:textId="77777777" w:rsidTr="002A12C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271" w:type="dxa"/>
          </w:tcPr>
          <w:p w14:paraId="7C868BDA" w14:textId="4EC999BA"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Gheno et al. (2010)</w:t>
            </w:r>
            <w:r w:rsidR="001D5A46" w:rsidRPr="003E5343">
              <w:rPr>
                <w:rFonts w:asciiTheme="minorHAnsi" w:hAnsiTheme="minorHAnsi" w:cstheme="minorHAnsi"/>
                <w:b w:val="0"/>
                <w:bCs w:val="0"/>
                <w:sz w:val="18"/>
                <w:szCs w:val="18"/>
              </w:rPr>
              <w:t xml:space="preserve"> </w:t>
            </w:r>
          </w:p>
        </w:tc>
        <w:tc>
          <w:tcPr>
            <w:tcW w:w="567" w:type="dxa"/>
          </w:tcPr>
          <w:p w14:paraId="50B02048"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V</w:t>
            </w:r>
          </w:p>
        </w:tc>
        <w:tc>
          <w:tcPr>
            <w:tcW w:w="2268" w:type="dxa"/>
          </w:tcPr>
          <w:p w14:paraId="0FD34E30"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p w14:paraId="386B4DB9"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14:paraId="07917439"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daver MRI (n=10)</w:t>
            </w:r>
          </w:p>
        </w:tc>
        <w:tc>
          <w:tcPr>
            <w:tcW w:w="1984" w:type="dxa"/>
          </w:tcPr>
          <w:p w14:paraId="72246327"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3H biceps (n=2)</w:t>
            </w:r>
          </w:p>
        </w:tc>
        <w:tc>
          <w:tcPr>
            <w:tcW w:w="7938" w:type="dxa"/>
          </w:tcPr>
          <w:p w14:paraId="78FCD510" w14:textId="0185C7AD"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Two origins from the greater tuberosity near the articular capsule, intimate with the LHBT in the bicipital groove. </w:t>
            </w:r>
          </w:p>
          <w:p w14:paraId="1686B76F"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lastRenderedPageBreak/>
              <w:t>*Prevalence of accessory head of BB = 20%.</w:t>
            </w:r>
          </w:p>
        </w:tc>
      </w:tr>
      <w:tr w:rsidR="003E5343" w:rsidRPr="003E5343" w14:paraId="2670E786" w14:textId="77777777" w:rsidTr="002A12CA">
        <w:trPr>
          <w:trHeight w:val="250"/>
        </w:trPr>
        <w:tc>
          <w:tcPr>
            <w:cnfStyle w:val="001000000000" w:firstRow="0" w:lastRow="0" w:firstColumn="1" w:lastColumn="0" w:oddVBand="0" w:evenVBand="0" w:oddHBand="0" w:evenHBand="0" w:firstRowFirstColumn="0" w:firstRowLastColumn="0" w:lastRowFirstColumn="0" w:lastRowLastColumn="0"/>
            <w:tcW w:w="1271" w:type="dxa"/>
          </w:tcPr>
          <w:p w14:paraId="7D5D99A0" w14:textId="5F313194"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lastRenderedPageBreak/>
              <w:t>Gillardin et al. (2013)</w:t>
            </w:r>
            <w:r w:rsidR="001D5A46" w:rsidRPr="003E5343">
              <w:rPr>
                <w:rFonts w:asciiTheme="minorHAnsi" w:hAnsiTheme="minorHAnsi" w:cstheme="minorHAnsi"/>
                <w:b w:val="0"/>
                <w:bCs w:val="0"/>
                <w:sz w:val="18"/>
                <w:szCs w:val="18"/>
              </w:rPr>
              <w:t xml:space="preserve"> </w:t>
            </w:r>
          </w:p>
        </w:tc>
        <w:tc>
          <w:tcPr>
            <w:tcW w:w="567" w:type="dxa"/>
          </w:tcPr>
          <w:p w14:paraId="0ADB7E6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218CB87E"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2E8E7E69"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se study - 22M absent LHBT on DUS.</w:t>
            </w:r>
          </w:p>
        </w:tc>
        <w:tc>
          <w:tcPr>
            <w:tcW w:w="1418" w:type="dxa"/>
          </w:tcPr>
          <w:p w14:paraId="2B94444F"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Diagnostic MRA (n=1)</w:t>
            </w:r>
          </w:p>
        </w:tc>
        <w:tc>
          <w:tcPr>
            <w:tcW w:w="1984" w:type="dxa"/>
          </w:tcPr>
          <w:p w14:paraId="720D4D15"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ce LHBT (n=1)</w:t>
            </w:r>
          </w:p>
        </w:tc>
        <w:tc>
          <w:tcPr>
            <w:tcW w:w="7938" w:type="dxa"/>
          </w:tcPr>
          <w:p w14:paraId="03531C4A"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Shallow biceps groove.</w:t>
            </w:r>
          </w:p>
        </w:tc>
      </w:tr>
      <w:tr w:rsidR="003E5343" w:rsidRPr="003E5343" w14:paraId="76F807BB" w14:textId="77777777" w:rsidTr="002A12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71" w:type="dxa"/>
          </w:tcPr>
          <w:p w14:paraId="546ED2B4" w14:textId="4C8AF83E"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Glueck et al. (2003)</w:t>
            </w:r>
            <w:r w:rsidR="001D5A46" w:rsidRPr="003E5343">
              <w:rPr>
                <w:rFonts w:asciiTheme="minorHAnsi" w:hAnsiTheme="minorHAnsi" w:cstheme="minorHAnsi"/>
                <w:b w:val="0"/>
                <w:bCs w:val="0"/>
                <w:sz w:val="18"/>
                <w:szCs w:val="18"/>
              </w:rPr>
              <w:t xml:space="preserve"> </w:t>
            </w:r>
          </w:p>
        </w:tc>
        <w:tc>
          <w:tcPr>
            <w:tcW w:w="567" w:type="dxa"/>
          </w:tcPr>
          <w:p w14:paraId="3A9617C3"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2B1A5B8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2D36DD2E"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Case study - 25F Sh pain and instability. </w:t>
            </w:r>
          </w:p>
        </w:tc>
        <w:tc>
          <w:tcPr>
            <w:tcW w:w="1418" w:type="dxa"/>
          </w:tcPr>
          <w:p w14:paraId="2CD006F4"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Diagnostic arthroscopy (n=1)</w:t>
            </w:r>
          </w:p>
        </w:tc>
        <w:tc>
          <w:tcPr>
            <w:tcW w:w="1984" w:type="dxa"/>
          </w:tcPr>
          <w:p w14:paraId="43A77EEE"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ce LHBT (n=1)</w:t>
            </w:r>
          </w:p>
        </w:tc>
        <w:tc>
          <w:tcPr>
            <w:tcW w:w="7938" w:type="dxa"/>
          </w:tcPr>
          <w:p w14:paraId="0BBD4476"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ongenital absence of the LHBT. Absent RC interval foramen for the LHBT.</w:t>
            </w:r>
          </w:p>
        </w:tc>
      </w:tr>
      <w:tr w:rsidR="003E5343" w:rsidRPr="003E5343" w14:paraId="4B362D5E" w14:textId="77777777" w:rsidTr="002A12CA">
        <w:trPr>
          <w:trHeight w:val="250"/>
        </w:trPr>
        <w:tc>
          <w:tcPr>
            <w:cnfStyle w:val="001000000000" w:firstRow="0" w:lastRow="0" w:firstColumn="1" w:lastColumn="0" w:oddVBand="0" w:evenVBand="0" w:oddHBand="0" w:evenHBand="0" w:firstRowFirstColumn="0" w:firstRowLastColumn="0" w:lastRowFirstColumn="0" w:lastRowLastColumn="0"/>
            <w:tcW w:w="1271" w:type="dxa"/>
          </w:tcPr>
          <w:p w14:paraId="244D78DC" w14:textId="73EC61E3" w:rsidR="00782A8E" w:rsidRPr="003E5343" w:rsidRDefault="00782A8E" w:rsidP="005C2437">
            <w:pPr>
              <w:pStyle w:val="TableParagraph"/>
              <w:rPr>
                <w:rFonts w:asciiTheme="minorHAnsi" w:hAnsiTheme="minorHAnsi" w:cstheme="minorHAnsi"/>
                <w:b w:val="0"/>
                <w:bCs w:val="0"/>
                <w:sz w:val="18"/>
                <w:szCs w:val="18"/>
              </w:rPr>
            </w:pPr>
            <w:bookmarkStart w:id="0" w:name="_Hlk95048790"/>
            <w:r w:rsidRPr="003E5343">
              <w:rPr>
                <w:rFonts w:asciiTheme="minorHAnsi" w:hAnsiTheme="minorHAnsi" w:cstheme="minorHAnsi"/>
                <w:b w:val="0"/>
                <w:bCs w:val="0"/>
                <w:sz w:val="18"/>
                <w:szCs w:val="18"/>
              </w:rPr>
              <w:t>Jeung Yeol et al. (2017)</w:t>
            </w:r>
            <w:r w:rsidR="001D5A46" w:rsidRPr="003E5343">
              <w:rPr>
                <w:rFonts w:asciiTheme="minorHAnsi" w:hAnsiTheme="minorHAnsi" w:cstheme="minorHAnsi"/>
                <w:b w:val="0"/>
                <w:bCs w:val="0"/>
                <w:sz w:val="18"/>
                <w:szCs w:val="18"/>
              </w:rPr>
              <w:t xml:space="preserve"> </w:t>
            </w:r>
          </w:p>
        </w:tc>
        <w:tc>
          <w:tcPr>
            <w:tcW w:w="567" w:type="dxa"/>
          </w:tcPr>
          <w:p w14:paraId="4B22675D"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II</w:t>
            </w:r>
          </w:p>
          <w:p w14:paraId="01E433A7"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2A9E517B"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tc>
        <w:tc>
          <w:tcPr>
            <w:tcW w:w="1418" w:type="dxa"/>
          </w:tcPr>
          <w:p w14:paraId="16A89DED"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rthroscopic images and medical records of (n=660)</w:t>
            </w:r>
          </w:p>
        </w:tc>
        <w:tc>
          <w:tcPr>
            <w:tcW w:w="1984" w:type="dxa"/>
          </w:tcPr>
          <w:p w14:paraId="5DBF4717"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Aberrant origin of LHB (n=43): </w:t>
            </w:r>
          </w:p>
          <w:p w14:paraId="0E172DD4" w14:textId="77777777" w:rsidR="00782A8E" w:rsidRPr="003E5343" w:rsidRDefault="00782A8E" w:rsidP="005C2437">
            <w:pPr>
              <w:pStyle w:val="TableParagraph"/>
              <w:numPr>
                <w:ilvl w:val="0"/>
                <w:numId w:val="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67.4% mesotenon</w:t>
            </w:r>
          </w:p>
          <w:p w14:paraId="2A45C3C8" w14:textId="77777777" w:rsidR="00782A8E" w:rsidRPr="003E5343" w:rsidRDefault="00782A8E" w:rsidP="005C2437">
            <w:pPr>
              <w:pStyle w:val="TableParagraph"/>
              <w:numPr>
                <w:ilvl w:val="0"/>
                <w:numId w:val="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32.6% adherent</w:t>
            </w:r>
          </w:p>
          <w:p w14:paraId="5174981C" w14:textId="77777777" w:rsidR="00782A8E" w:rsidRPr="003E5343" w:rsidRDefault="00782A8E" w:rsidP="005C2437">
            <w:pPr>
              <w:pStyle w:val="TableParagraph"/>
              <w:numPr>
                <w:ilvl w:val="0"/>
                <w:numId w:val="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0% split</w:t>
            </w:r>
          </w:p>
          <w:p w14:paraId="00FC5CD1" w14:textId="77777777" w:rsidR="00782A8E" w:rsidRPr="003E5343" w:rsidRDefault="00782A8E" w:rsidP="005C2437">
            <w:pPr>
              <w:pStyle w:val="TableParagraph"/>
              <w:numPr>
                <w:ilvl w:val="0"/>
                <w:numId w:val="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0% ABS</w:t>
            </w:r>
          </w:p>
        </w:tc>
        <w:tc>
          <w:tcPr>
            <w:tcW w:w="7938" w:type="dxa"/>
          </w:tcPr>
          <w:p w14:paraId="6C816DF4"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RC tear n=23 (53.5%), superior labral tear n=11 (25.6%), adhesive capsulitis n=8 (18.6%), anterior instability n=8 (18.6%). </w:t>
            </w:r>
          </w:p>
          <w:p w14:paraId="3C64140A" w14:textId="560B8856"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Sh joint instability</w:t>
            </w:r>
            <w:r w:rsidR="000113C6" w:rsidRPr="003E5343">
              <w:rPr>
                <w:rFonts w:asciiTheme="minorHAnsi" w:hAnsiTheme="minorHAnsi" w:cstheme="minorBidi"/>
                <w:sz w:val="18"/>
                <w:szCs w:val="18"/>
              </w:rPr>
              <w:t xml:space="preserve"> was</w:t>
            </w:r>
            <w:r w:rsidRPr="003E5343">
              <w:rPr>
                <w:rFonts w:asciiTheme="minorHAnsi" w:hAnsiTheme="minorHAnsi" w:cstheme="minorBidi"/>
                <w:sz w:val="18"/>
                <w:szCs w:val="18"/>
              </w:rPr>
              <w:t xml:space="preserve"> more prevalent in the mesotenon group vs. normal group. Not significant (27.6%: 14.9%, p= 0.305). </w:t>
            </w:r>
          </w:p>
          <w:p w14:paraId="6661A650"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Overall prevalence of anatomical variation of LHB = 6.5%.</w:t>
            </w:r>
          </w:p>
        </w:tc>
      </w:tr>
      <w:bookmarkEnd w:id="0"/>
      <w:tr w:rsidR="003E5343" w:rsidRPr="003E5343" w14:paraId="779E408F" w14:textId="77777777" w:rsidTr="002A12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71" w:type="dxa"/>
          </w:tcPr>
          <w:p w14:paraId="787754F9" w14:textId="5CCE9174"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Kim et al. (2007)</w:t>
            </w:r>
            <w:r w:rsidR="001D5A46" w:rsidRPr="003E5343">
              <w:rPr>
                <w:rFonts w:asciiTheme="minorHAnsi" w:hAnsiTheme="minorHAnsi" w:cstheme="minorHAnsi"/>
                <w:b w:val="0"/>
                <w:bCs w:val="0"/>
                <w:sz w:val="18"/>
                <w:szCs w:val="18"/>
              </w:rPr>
              <w:t xml:space="preserve"> </w:t>
            </w:r>
          </w:p>
        </w:tc>
        <w:tc>
          <w:tcPr>
            <w:tcW w:w="567" w:type="dxa"/>
          </w:tcPr>
          <w:p w14:paraId="1503CEE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4E24D32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75C630B9"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27F Sh pain, instability. MRI – ISP tear.</w:t>
            </w:r>
          </w:p>
        </w:tc>
        <w:tc>
          <w:tcPr>
            <w:tcW w:w="1418" w:type="dxa"/>
          </w:tcPr>
          <w:p w14:paraId="4F481F12"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1)</w:t>
            </w:r>
          </w:p>
        </w:tc>
        <w:tc>
          <w:tcPr>
            <w:tcW w:w="1984" w:type="dxa"/>
          </w:tcPr>
          <w:p w14:paraId="1CDCC4BE"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1)</w:t>
            </w:r>
          </w:p>
        </w:tc>
        <w:tc>
          <w:tcPr>
            <w:tcW w:w="7938" w:type="dxa"/>
          </w:tcPr>
          <w:p w14:paraId="5C746046"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Bifurcated LHBT 1cm distal to its tendon origin from the supraglenoid tubercle.</w:t>
            </w:r>
          </w:p>
        </w:tc>
      </w:tr>
      <w:tr w:rsidR="003E5343" w:rsidRPr="003E5343" w14:paraId="7C566DED" w14:textId="77777777" w:rsidTr="002A12CA">
        <w:trPr>
          <w:trHeight w:val="250"/>
        </w:trPr>
        <w:tc>
          <w:tcPr>
            <w:cnfStyle w:val="001000000000" w:firstRow="0" w:lastRow="0" w:firstColumn="1" w:lastColumn="0" w:oddVBand="0" w:evenVBand="0" w:oddHBand="0" w:evenHBand="0" w:firstRowFirstColumn="0" w:firstRowLastColumn="0" w:lastRowFirstColumn="0" w:lastRowLastColumn="0"/>
            <w:tcW w:w="1271" w:type="dxa"/>
          </w:tcPr>
          <w:p w14:paraId="0D1F93B5" w14:textId="020141C8"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Koplas et al. (2009)</w:t>
            </w:r>
            <w:r w:rsidR="001D5A46" w:rsidRPr="003E5343">
              <w:rPr>
                <w:rFonts w:asciiTheme="minorHAnsi" w:hAnsiTheme="minorHAnsi" w:cstheme="minorHAnsi"/>
                <w:b w:val="0"/>
                <w:bCs w:val="0"/>
                <w:sz w:val="18"/>
                <w:szCs w:val="18"/>
              </w:rPr>
              <w:t xml:space="preserve"> </w:t>
            </w:r>
          </w:p>
        </w:tc>
        <w:tc>
          <w:tcPr>
            <w:tcW w:w="567" w:type="dxa"/>
          </w:tcPr>
          <w:p w14:paraId="0F722DA5"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2A4DD0D5"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06515692"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40M Sh pain. MRI - absence LHBT with shallow biceps groove. FTT SSP and superior labrum tear.</w:t>
            </w:r>
          </w:p>
        </w:tc>
        <w:tc>
          <w:tcPr>
            <w:tcW w:w="1418" w:type="dxa"/>
          </w:tcPr>
          <w:p w14:paraId="7972D4AF"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Diagnostic arthroscopy (n=1)</w:t>
            </w:r>
          </w:p>
        </w:tc>
        <w:tc>
          <w:tcPr>
            <w:tcW w:w="1984" w:type="dxa"/>
          </w:tcPr>
          <w:p w14:paraId="45563FE0"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t LHBT (n=2)</w:t>
            </w:r>
          </w:p>
        </w:tc>
        <w:tc>
          <w:tcPr>
            <w:tcW w:w="7938" w:type="dxa"/>
          </w:tcPr>
          <w:p w14:paraId="18DD496C"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Bilateral congenital absence of the LHBT.</w:t>
            </w:r>
          </w:p>
        </w:tc>
      </w:tr>
      <w:tr w:rsidR="003E5343" w:rsidRPr="003E5343" w14:paraId="7C0A5F7D" w14:textId="77777777" w:rsidTr="002A12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71" w:type="dxa"/>
          </w:tcPr>
          <w:p w14:paraId="1AC4180F" w14:textId="4B16D16D"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Kosugi et al. (1992)</w:t>
            </w:r>
            <w:r w:rsidR="001D5A46" w:rsidRPr="003E5343">
              <w:rPr>
                <w:rFonts w:asciiTheme="minorHAnsi" w:hAnsiTheme="minorHAnsi" w:cstheme="minorHAnsi"/>
                <w:b w:val="0"/>
                <w:bCs w:val="0"/>
                <w:sz w:val="18"/>
                <w:szCs w:val="18"/>
              </w:rPr>
              <w:t xml:space="preserve"> </w:t>
            </w:r>
          </w:p>
        </w:tc>
        <w:tc>
          <w:tcPr>
            <w:tcW w:w="567" w:type="dxa"/>
          </w:tcPr>
          <w:p w14:paraId="6FDBADC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V</w:t>
            </w:r>
          </w:p>
          <w:p w14:paraId="59A652DB"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5CC571CD"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tc>
        <w:tc>
          <w:tcPr>
            <w:tcW w:w="1418" w:type="dxa"/>
          </w:tcPr>
          <w:p w14:paraId="1DABA1F0"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546 Sh cadaver dissections (n=273)</w:t>
            </w:r>
          </w:p>
        </w:tc>
        <w:tc>
          <w:tcPr>
            <w:tcW w:w="1984" w:type="dxa"/>
          </w:tcPr>
          <w:p w14:paraId="5C702D3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3H biceps (n=34)</w:t>
            </w:r>
          </w:p>
          <w:p w14:paraId="56832CD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4H biceps (n=7)</w:t>
            </w:r>
          </w:p>
        </w:tc>
        <w:tc>
          <w:tcPr>
            <w:tcW w:w="7938" w:type="dxa"/>
          </w:tcPr>
          <w:p w14:paraId="015CCF43" w14:textId="2656D5B4"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3-headed BB - Origin varied from a) shaft of the humerus between coracobrachialis and brachialis muscles (n=39), b) shaft of </w:t>
            </w:r>
            <w:r w:rsidR="003273CF" w:rsidRPr="003E5343">
              <w:rPr>
                <w:rFonts w:asciiTheme="minorHAnsi" w:hAnsiTheme="minorHAnsi" w:cstheme="minorBidi"/>
                <w:sz w:val="18"/>
                <w:szCs w:val="18"/>
              </w:rPr>
              <w:t xml:space="preserve">the </w:t>
            </w:r>
            <w:r w:rsidRPr="003E5343">
              <w:rPr>
                <w:rFonts w:asciiTheme="minorHAnsi" w:hAnsiTheme="minorHAnsi" w:cstheme="minorBidi"/>
                <w:sz w:val="18"/>
                <w:szCs w:val="18"/>
              </w:rPr>
              <w:t xml:space="preserve">humerus and medial brachial intermuscular septum (n=27), c) shaft of </w:t>
            </w:r>
            <w:r w:rsidR="003273CF" w:rsidRPr="003E5343">
              <w:rPr>
                <w:rFonts w:asciiTheme="minorHAnsi" w:hAnsiTheme="minorHAnsi" w:cstheme="minorBidi"/>
                <w:sz w:val="18"/>
                <w:szCs w:val="18"/>
              </w:rPr>
              <w:t xml:space="preserve">the </w:t>
            </w:r>
            <w:r w:rsidRPr="003E5343">
              <w:rPr>
                <w:rFonts w:asciiTheme="minorHAnsi" w:hAnsiTheme="minorHAnsi" w:cstheme="minorBidi"/>
                <w:sz w:val="18"/>
                <w:szCs w:val="18"/>
              </w:rPr>
              <w:t xml:space="preserve">humerus and other sites (n=3), d) medial brachial intermuscular septum (n=2) and e) other, including the PM or the deltoid, greater tubercle, or articular capsule (n=4). </w:t>
            </w:r>
          </w:p>
          <w:p w14:paraId="608800EC"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
          <w:p w14:paraId="5C9857CB" w14:textId="7E3FDBCA"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4-headed BB - Origin varied from a) shaft of humerus (n=2), b) tendon of PM (n = 3), c) greater tubercle (n=1), and d) articular capsule (n=1). </w:t>
            </w:r>
            <w:r w:rsidR="003273CF" w:rsidRPr="003E5343">
              <w:rPr>
                <w:rFonts w:asciiTheme="minorHAnsi" w:hAnsiTheme="minorHAnsi" w:cstheme="minorBidi"/>
                <w:sz w:val="18"/>
                <w:szCs w:val="18"/>
              </w:rPr>
              <w:t>The p</w:t>
            </w:r>
            <w:r w:rsidRPr="003E5343">
              <w:rPr>
                <w:rFonts w:asciiTheme="minorHAnsi" w:hAnsiTheme="minorHAnsi" w:cstheme="minorBidi"/>
                <w:sz w:val="18"/>
                <w:szCs w:val="18"/>
              </w:rPr>
              <w:t>resence of a supernumerary head affected the course and branching of the musculocutaneous nerve.</w:t>
            </w:r>
          </w:p>
          <w:p w14:paraId="5B6CE7ED"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Prevalence of supernumerary heads of the BB = 13.7%</w:t>
            </w:r>
          </w:p>
        </w:tc>
      </w:tr>
      <w:tr w:rsidR="003E5343" w:rsidRPr="003E5343" w14:paraId="3711D703" w14:textId="77777777" w:rsidTr="002A12CA">
        <w:trPr>
          <w:trHeight w:val="317"/>
        </w:trPr>
        <w:tc>
          <w:tcPr>
            <w:cnfStyle w:val="001000000000" w:firstRow="0" w:lastRow="0" w:firstColumn="1" w:lastColumn="0" w:oddVBand="0" w:evenVBand="0" w:oddHBand="0" w:evenHBand="0" w:firstRowFirstColumn="0" w:firstRowLastColumn="0" w:lastRowFirstColumn="0" w:lastRowLastColumn="0"/>
            <w:tcW w:w="1271" w:type="dxa"/>
          </w:tcPr>
          <w:p w14:paraId="34FE29EF" w14:textId="06D6FF9E"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Kumar et al. (2017)</w:t>
            </w:r>
            <w:r w:rsidR="001D5A46" w:rsidRPr="003E5343">
              <w:rPr>
                <w:rFonts w:asciiTheme="minorHAnsi" w:hAnsiTheme="minorHAnsi" w:cstheme="minorHAnsi"/>
                <w:b w:val="0"/>
                <w:bCs w:val="0"/>
                <w:sz w:val="18"/>
                <w:szCs w:val="18"/>
              </w:rPr>
              <w:t xml:space="preserve"> </w:t>
            </w:r>
          </w:p>
        </w:tc>
        <w:tc>
          <w:tcPr>
            <w:tcW w:w="567" w:type="dxa"/>
          </w:tcPr>
          <w:p w14:paraId="159B827B"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09E95532"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57760E98"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Systematic review: Sh pain (85.7%), Sh instability (37.1%). *Cadaveric studies excluded.</w:t>
            </w:r>
          </w:p>
        </w:tc>
        <w:tc>
          <w:tcPr>
            <w:tcW w:w="1418" w:type="dxa"/>
          </w:tcPr>
          <w:p w14:paraId="671AB63B" w14:textId="5CF8EDE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Arthroscopy studies </w:t>
            </w:r>
            <w:r w:rsidR="00522E90" w:rsidRPr="003E5343">
              <w:rPr>
                <w:rFonts w:asciiTheme="minorHAnsi" w:hAnsiTheme="minorHAnsi" w:cstheme="minorHAnsi"/>
                <w:sz w:val="18"/>
                <w:szCs w:val="18"/>
              </w:rPr>
              <w:t>report</w:t>
            </w:r>
            <w:r w:rsidR="00A600B0" w:rsidRPr="003E5343">
              <w:rPr>
                <w:rFonts w:asciiTheme="minorHAnsi" w:hAnsiTheme="minorHAnsi" w:cstheme="minorHAnsi"/>
                <w:sz w:val="18"/>
                <w:szCs w:val="18"/>
              </w:rPr>
              <w:t>ing</w:t>
            </w:r>
            <w:r w:rsidRPr="003E5343">
              <w:rPr>
                <w:rFonts w:asciiTheme="minorHAnsi" w:hAnsiTheme="minorHAnsi" w:cstheme="minorHAnsi"/>
                <w:sz w:val="18"/>
                <w:szCs w:val="18"/>
              </w:rPr>
              <w:t xml:space="preserve"> </w:t>
            </w:r>
            <w:r w:rsidR="00660BBC" w:rsidRPr="003E5343">
              <w:rPr>
                <w:rFonts w:asciiTheme="minorHAnsi" w:hAnsiTheme="minorHAnsi" w:cstheme="minorHAnsi"/>
                <w:sz w:val="18"/>
                <w:szCs w:val="18"/>
              </w:rPr>
              <w:t xml:space="preserve">the </w:t>
            </w:r>
            <w:r w:rsidRPr="003E5343">
              <w:rPr>
                <w:rFonts w:asciiTheme="minorHAnsi" w:hAnsiTheme="minorHAnsi" w:cstheme="minorHAnsi"/>
                <w:sz w:val="18"/>
                <w:szCs w:val="18"/>
              </w:rPr>
              <w:t>absence of</w:t>
            </w:r>
          </w:p>
          <w:p w14:paraId="06CDED8C"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LHBT</w:t>
            </w:r>
          </w:p>
        </w:tc>
        <w:tc>
          <w:tcPr>
            <w:tcW w:w="1984" w:type="dxa"/>
          </w:tcPr>
          <w:p w14:paraId="251ECDDB"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Absent LHBT (n=35) </w:t>
            </w:r>
          </w:p>
        </w:tc>
        <w:tc>
          <w:tcPr>
            <w:tcW w:w="7938" w:type="dxa"/>
          </w:tcPr>
          <w:p w14:paraId="29CC14AA" w14:textId="73CD9F39"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8"/>
                <w:szCs w:val="18"/>
              </w:rPr>
            </w:pPr>
            <w:r w:rsidRPr="003E5343">
              <w:rPr>
                <w:rFonts w:asciiTheme="minorHAnsi" w:hAnsiTheme="minorHAnsi" w:cstheme="minorHAnsi"/>
                <w:sz w:val="18"/>
                <w:szCs w:val="18"/>
              </w:rPr>
              <w:t xml:space="preserve">LHBT </w:t>
            </w:r>
            <w:r w:rsidR="00B43A15" w:rsidRPr="003E5343">
              <w:rPr>
                <w:rFonts w:asciiTheme="minorHAnsi" w:hAnsiTheme="minorHAnsi" w:cstheme="minorHAnsi"/>
                <w:sz w:val="18"/>
                <w:szCs w:val="18"/>
              </w:rPr>
              <w:t xml:space="preserve">is the </w:t>
            </w:r>
            <w:r w:rsidRPr="003E5343">
              <w:rPr>
                <w:rFonts w:asciiTheme="minorHAnsi" w:hAnsiTheme="minorHAnsi" w:cstheme="minorHAnsi"/>
                <w:sz w:val="18"/>
                <w:szCs w:val="18"/>
              </w:rPr>
              <w:t xml:space="preserve">most common variant and </w:t>
            </w:r>
            <w:r w:rsidR="002D2B18" w:rsidRPr="003E5343">
              <w:rPr>
                <w:rFonts w:asciiTheme="minorHAnsi" w:hAnsiTheme="minorHAnsi" w:cstheme="minorHAnsi"/>
                <w:sz w:val="18"/>
                <w:szCs w:val="18"/>
              </w:rPr>
              <w:t xml:space="preserve">is </w:t>
            </w:r>
            <w:r w:rsidRPr="003E5343">
              <w:rPr>
                <w:rFonts w:asciiTheme="minorHAnsi" w:hAnsiTheme="minorHAnsi" w:cstheme="minorHAnsi"/>
                <w:sz w:val="18"/>
                <w:szCs w:val="18"/>
              </w:rPr>
              <w:t>missed in 60% of the cases on the initial MRI.</w:t>
            </w:r>
          </w:p>
          <w:p w14:paraId="154189E3"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Prevalence: ABS and the presence of Sh pain (85.7%) and instability (37.1%)</w:t>
            </w:r>
          </w:p>
          <w:p w14:paraId="0E5391ED"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3E5343" w:rsidRPr="003E5343" w14:paraId="3394138B" w14:textId="77777777" w:rsidTr="002A12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71" w:type="dxa"/>
          </w:tcPr>
          <w:p w14:paraId="4272647B" w14:textId="37D058E2"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Mariani et al. (1997)</w:t>
            </w:r>
            <w:r w:rsidR="001D5A46" w:rsidRPr="003E5343">
              <w:rPr>
                <w:rFonts w:asciiTheme="minorHAnsi" w:hAnsiTheme="minorHAnsi" w:cstheme="minorHAnsi"/>
                <w:b w:val="0"/>
                <w:bCs w:val="0"/>
                <w:sz w:val="18"/>
                <w:szCs w:val="18"/>
              </w:rPr>
              <w:t xml:space="preserve"> </w:t>
            </w:r>
          </w:p>
        </w:tc>
        <w:tc>
          <w:tcPr>
            <w:tcW w:w="567" w:type="dxa"/>
          </w:tcPr>
          <w:p w14:paraId="3985AD1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584DD5C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3D0EC9E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23M Sh pain. MRI - hyperintensity SSP tendon.</w:t>
            </w:r>
          </w:p>
        </w:tc>
        <w:tc>
          <w:tcPr>
            <w:tcW w:w="1418" w:type="dxa"/>
          </w:tcPr>
          <w:p w14:paraId="7B653707"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1)</w:t>
            </w:r>
          </w:p>
        </w:tc>
        <w:tc>
          <w:tcPr>
            <w:tcW w:w="1984" w:type="dxa"/>
          </w:tcPr>
          <w:p w14:paraId="74FCEEA4"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t LHBT (n=1)</w:t>
            </w:r>
          </w:p>
        </w:tc>
        <w:tc>
          <w:tcPr>
            <w:tcW w:w="7938" w:type="dxa"/>
          </w:tcPr>
          <w:p w14:paraId="265C0762"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il other.</w:t>
            </w:r>
          </w:p>
        </w:tc>
      </w:tr>
      <w:tr w:rsidR="003E5343" w:rsidRPr="003E5343" w14:paraId="76FDA8EF" w14:textId="77777777" w:rsidTr="002A12CA">
        <w:trPr>
          <w:trHeight w:val="250"/>
        </w:trPr>
        <w:tc>
          <w:tcPr>
            <w:cnfStyle w:val="001000000000" w:firstRow="0" w:lastRow="0" w:firstColumn="1" w:lastColumn="0" w:oddVBand="0" w:evenVBand="0" w:oddHBand="0" w:evenHBand="0" w:firstRowFirstColumn="0" w:firstRowLastColumn="0" w:lastRowFirstColumn="0" w:lastRowLastColumn="0"/>
            <w:tcW w:w="1271" w:type="dxa"/>
          </w:tcPr>
          <w:p w14:paraId="52BE8646" w14:textId="36002C44"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 xml:space="preserve">Nasr and Hussein </w:t>
            </w:r>
            <w:r w:rsidRPr="003E5343">
              <w:rPr>
                <w:rFonts w:asciiTheme="minorHAnsi" w:hAnsiTheme="minorHAnsi" w:cstheme="minorHAnsi"/>
                <w:b w:val="0"/>
                <w:bCs w:val="0"/>
                <w:sz w:val="18"/>
                <w:szCs w:val="18"/>
              </w:rPr>
              <w:lastRenderedPageBreak/>
              <w:t>(2013)</w:t>
            </w:r>
            <w:r w:rsidR="001D5A46" w:rsidRPr="003E5343">
              <w:rPr>
                <w:rFonts w:asciiTheme="minorHAnsi" w:hAnsiTheme="minorHAnsi" w:cstheme="minorHAnsi"/>
                <w:b w:val="0"/>
                <w:bCs w:val="0"/>
                <w:sz w:val="18"/>
                <w:szCs w:val="18"/>
              </w:rPr>
              <w:t xml:space="preserve"> </w:t>
            </w:r>
          </w:p>
        </w:tc>
        <w:tc>
          <w:tcPr>
            <w:tcW w:w="567" w:type="dxa"/>
          </w:tcPr>
          <w:p w14:paraId="72320FE8"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lastRenderedPageBreak/>
              <w:t>V</w:t>
            </w:r>
          </w:p>
          <w:p w14:paraId="05992761"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5F885D8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tc>
        <w:tc>
          <w:tcPr>
            <w:tcW w:w="1418" w:type="dxa"/>
          </w:tcPr>
          <w:p w14:paraId="0D78BABE"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100 Sh cadaver dissections </w:t>
            </w:r>
            <w:r w:rsidRPr="003E5343">
              <w:rPr>
                <w:rFonts w:asciiTheme="minorHAnsi" w:hAnsiTheme="minorHAnsi" w:cstheme="minorBidi"/>
                <w:sz w:val="18"/>
                <w:szCs w:val="18"/>
              </w:rPr>
              <w:lastRenderedPageBreak/>
              <w:t xml:space="preserve">(n=50) </w:t>
            </w:r>
          </w:p>
          <w:p w14:paraId="6BA0D56D"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984" w:type="dxa"/>
          </w:tcPr>
          <w:p w14:paraId="14289E9A"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lastRenderedPageBreak/>
              <w:t>Anatomical variation (n=10):</w:t>
            </w:r>
          </w:p>
          <w:p w14:paraId="755931EA" w14:textId="77777777" w:rsidR="00782A8E" w:rsidRPr="003E5343" w:rsidRDefault="00782A8E" w:rsidP="005C2437">
            <w:pPr>
              <w:pStyle w:val="TableParagraph"/>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lastRenderedPageBreak/>
              <w:t xml:space="preserve">Aberrant origin (n=9): </w:t>
            </w:r>
          </w:p>
          <w:p w14:paraId="79DCD225" w14:textId="77777777" w:rsidR="00782A8E" w:rsidRPr="003E5343" w:rsidRDefault="00782A8E" w:rsidP="005C2437">
            <w:pPr>
              <w:pStyle w:val="TableParagraph"/>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3H (n=7)</w:t>
            </w:r>
          </w:p>
          <w:p w14:paraId="2776C443" w14:textId="77777777" w:rsidR="00782A8E" w:rsidRPr="003E5343" w:rsidRDefault="00782A8E" w:rsidP="005C2437">
            <w:pPr>
              <w:pStyle w:val="TableParagraph"/>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4H (n=2)</w:t>
            </w:r>
          </w:p>
          <w:p w14:paraId="12540AB2" w14:textId="77777777" w:rsidR="00782A8E" w:rsidRPr="003E5343" w:rsidRDefault="00782A8E" w:rsidP="005C2437">
            <w:pPr>
              <w:pStyle w:val="TableParagraph"/>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Aberrant insertion (n=1)</w:t>
            </w:r>
          </w:p>
          <w:p w14:paraId="3D2B05A9"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7938" w:type="dxa"/>
          </w:tcPr>
          <w:p w14:paraId="36850AAC" w14:textId="0F4F9653"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Bidi"/>
                <w:sz w:val="18"/>
                <w:szCs w:val="18"/>
              </w:rPr>
              <w:lastRenderedPageBreak/>
              <w:t xml:space="preserve">3H BB - Origin varied from a) anteromedial surface of </w:t>
            </w:r>
            <w:r w:rsidR="00EF010C" w:rsidRPr="003E5343">
              <w:rPr>
                <w:rFonts w:asciiTheme="minorHAnsi" w:hAnsiTheme="minorHAnsi" w:cstheme="minorBidi"/>
                <w:sz w:val="18"/>
                <w:szCs w:val="18"/>
              </w:rPr>
              <w:t xml:space="preserve">the </w:t>
            </w:r>
            <w:r w:rsidRPr="003E5343">
              <w:rPr>
                <w:rFonts w:asciiTheme="minorHAnsi" w:hAnsiTheme="minorHAnsi" w:cstheme="minorBidi"/>
                <w:sz w:val="18"/>
                <w:szCs w:val="18"/>
              </w:rPr>
              <w:t xml:space="preserve">humerus between the coracobrachialis insertion and the origin of brachialis muscle (60%), b) middle of the medial border of </w:t>
            </w:r>
            <w:r w:rsidR="00EF010C" w:rsidRPr="003E5343">
              <w:rPr>
                <w:rFonts w:asciiTheme="minorHAnsi" w:hAnsiTheme="minorHAnsi" w:cstheme="minorBidi"/>
                <w:sz w:val="18"/>
                <w:szCs w:val="18"/>
              </w:rPr>
              <w:t xml:space="preserve">the </w:t>
            </w:r>
            <w:r w:rsidRPr="003E5343">
              <w:rPr>
                <w:rFonts w:asciiTheme="minorHAnsi" w:hAnsiTheme="minorHAnsi" w:cstheme="minorBidi"/>
                <w:sz w:val="18"/>
                <w:szCs w:val="18"/>
              </w:rPr>
              <w:t xml:space="preserve">humerus (30%), c) </w:t>
            </w:r>
            <w:r w:rsidRPr="003E5343">
              <w:rPr>
                <w:rFonts w:asciiTheme="minorHAnsi" w:hAnsiTheme="minorHAnsi" w:cstheme="minorBidi"/>
                <w:sz w:val="18"/>
                <w:szCs w:val="18"/>
              </w:rPr>
              <w:lastRenderedPageBreak/>
              <w:t xml:space="preserve">supernumerary heads inserted into the common tendon of BB muscle in (70%), d) LHBT received the extra-heads in 2 (20%) cases and the supernumerary heads united with SHB muscle in n=1 (10%) limb only. </w:t>
            </w:r>
          </w:p>
          <w:p w14:paraId="28F74001"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
          <w:p w14:paraId="305F1FD6"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4H BB - Origin varied from a) GHJ capsule (1%) and b) coracoid process of scapular (1%). The biceps common tendon insertion received the supernumerary heads in 7% of the limbs. However, the extra-head fused with the long head in 2 (2%) limbs and united with the short head in 1 (1%) limb.</w:t>
            </w:r>
          </w:p>
          <w:p w14:paraId="4C55146E"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Bidi"/>
                <w:sz w:val="18"/>
                <w:szCs w:val="18"/>
              </w:rPr>
              <w:t>*Overall prevalence of anatomical variation of BB = 10%</w:t>
            </w:r>
          </w:p>
        </w:tc>
      </w:tr>
      <w:tr w:rsidR="003E5343" w:rsidRPr="003E5343" w14:paraId="0A460C6C" w14:textId="77777777" w:rsidTr="002A12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71" w:type="dxa"/>
          </w:tcPr>
          <w:p w14:paraId="7C46C504" w14:textId="364AAECF"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lastRenderedPageBreak/>
              <w:t>Pandey et al. (2014)</w:t>
            </w:r>
            <w:r w:rsidR="001D5A46" w:rsidRPr="003E5343">
              <w:rPr>
                <w:rFonts w:asciiTheme="minorHAnsi" w:hAnsiTheme="minorHAnsi" w:cstheme="minorHAnsi"/>
                <w:b w:val="0"/>
                <w:bCs w:val="0"/>
                <w:sz w:val="18"/>
                <w:szCs w:val="18"/>
              </w:rPr>
              <w:t xml:space="preserve"> </w:t>
            </w:r>
          </w:p>
        </w:tc>
        <w:tc>
          <w:tcPr>
            <w:tcW w:w="567" w:type="dxa"/>
          </w:tcPr>
          <w:p w14:paraId="420135BF"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4377ADA3"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614D2A78"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Case study - 36M Sh pain. </w:t>
            </w:r>
            <w:r w:rsidRPr="003E5343">
              <w:rPr>
                <w:rFonts w:asciiTheme="minorHAnsi" w:hAnsiTheme="minorHAnsi" w:cstheme="minorBidi"/>
                <w:sz w:val="18"/>
                <w:szCs w:val="18"/>
                <w:lang w:eastAsia="en-AU"/>
              </w:rPr>
              <w:t>DUS - SSP tendinopathy with dynamic impingement, thickened subacromial-subdeltoid bursa.</w:t>
            </w:r>
          </w:p>
        </w:tc>
        <w:tc>
          <w:tcPr>
            <w:tcW w:w="1418" w:type="dxa"/>
          </w:tcPr>
          <w:p w14:paraId="686318C8"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1)</w:t>
            </w:r>
          </w:p>
        </w:tc>
        <w:tc>
          <w:tcPr>
            <w:tcW w:w="1984" w:type="dxa"/>
          </w:tcPr>
          <w:p w14:paraId="3CBA8CAB"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1)</w:t>
            </w:r>
          </w:p>
        </w:tc>
        <w:tc>
          <w:tcPr>
            <w:tcW w:w="7938" w:type="dxa"/>
          </w:tcPr>
          <w:p w14:paraId="5BB3580F" w14:textId="38B5DDCC"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Bifurcated LHBT with one origin from a) superior labrum and b) posterosuperior capsule. </w:t>
            </w:r>
            <w:r w:rsidR="00DF2BE8" w:rsidRPr="003E5343">
              <w:rPr>
                <w:rFonts w:asciiTheme="minorHAnsi" w:hAnsiTheme="minorHAnsi" w:cstheme="minorBidi"/>
                <w:sz w:val="18"/>
                <w:szCs w:val="18"/>
              </w:rPr>
              <w:t>The i</w:t>
            </w:r>
            <w:r w:rsidRPr="003E5343">
              <w:rPr>
                <w:rFonts w:asciiTheme="minorHAnsi" w:hAnsiTheme="minorHAnsi" w:cstheme="minorBidi"/>
                <w:sz w:val="18"/>
                <w:szCs w:val="18"/>
              </w:rPr>
              <w:t xml:space="preserve">ntraarticular portion of LHBT </w:t>
            </w:r>
            <w:r w:rsidR="00430B3E" w:rsidRPr="003E5343">
              <w:rPr>
                <w:rFonts w:asciiTheme="minorHAnsi" w:hAnsiTheme="minorHAnsi" w:cstheme="minorBidi"/>
                <w:sz w:val="18"/>
                <w:szCs w:val="18"/>
              </w:rPr>
              <w:t xml:space="preserve">is </w:t>
            </w:r>
            <w:r w:rsidRPr="003E5343">
              <w:rPr>
                <w:rFonts w:asciiTheme="minorHAnsi" w:hAnsiTheme="minorHAnsi" w:cstheme="minorBidi"/>
                <w:sz w:val="18"/>
                <w:szCs w:val="18"/>
              </w:rPr>
              <w:t>adherent to the undersurface of the SSP tendon.</w:t>
            </w:r>
          </w:p>
        </w:tc>
      </w:tr>
      <w:tr w:rsidR="003E5343" w:rsidRPr="003E5343" w14:paraId="0CB1CFB8" w14:textId="77777777" w:rsidTr="002A12CA">
        <w:trPr>
          <w:trHeight w:val="505"/>
        </w:trPr>
        <w:tc>
          <w:tcPr>
            <w:cnfStyle w:val="001000000000" w:firstRow="0" w:lastRow="0" w:firstColumn="1" w:lastColumn="0" w:oddVBand="0" w:evenVBand="0" w:oddHBand="0" w:evenHBand="0" w:firstRowFirstColumn="0" w:firstRowLastColumn="0" w:lastRowFirstColumn="0" w:lastRowLastColumn="0"/>
            <w:tcW w:w="1271" w:type="dxa"/>
          </w:tcPr>
          <w:p w14:paraId="3C573DF6" w14:textId="12DD6A8C"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Rao et al. (2003)</w:t>
            </w:r>
            <w:r w:rsidR="001D5A46" w:rsidRPr="003E5343">
              <w:rPr>
                <w:rFonts w:asciiTheme="minorHAnsi" w:hAnsiTheme="minorHAnsi" w:cstheme="minorHAnsi"/>
                <w:b w:val="0"/>
                <w:bCs w:val="0"/>
                <w:sz w:val="18"/>
                <w:szCs w:val="18"/>
              </w:rPr>
              <w:t xml:space="preserve"> </w:t>
            </w:r>
          </w:p>
        </w:tc>
        <w:tc>
          <w:tcPr>
            <w:tcW w:w="567" w:type="dxa"/>
          </w:tcPr>
          <w:p w14:paraId="79F0DF14"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I</w:t>
            </w:r>
          </w:p>
          <w:p w14:paraId="28AB04DE"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43E68334"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eries – Sh pain.</w:t>
            </w:r>
          </w:p>
        </w:tc>
        <w:tc>
          <w:tcPr>
            <w:tcW w:w="1418" w:type="dxa"/>
          </w:tcPr>
          <w:p w14:paraId="7D44317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Diagnostic arthroscopy (n=546)</w:t>
            </w:r>
          </w:p>
        </w:tc>
        <w:tc>
          <w:tcPr>
            <w:tcW w:w="1984" w:type="dxa"/>
          </w:tcPr>
          <w:p w14:paraId="3C2A7853"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Aberrant origin (n=73) </w:t>
            </w:r>
          </w:p>
        </w:tc>
        <w:tc>
          <w:tcPr>
            <w:tcW w:w="7938" w:type="dxa"/>
          </w:tcPr>
          <w:p w14:paraId="4456D6C1"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Anterosuperior labrum variations a) sublabral foramen in n=18 (3.3%), b) sublabral foramen with a cord-like middle GHL in n=47 (8.6%), c) absence of labral tissue at the anterosuperior portion of the labrum with a cord-like middle GHL in n=8 (1.5%).</w:t>
            </w:r>
          </w:p>
          <w:p w14:paraId="52797258"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
          <w:p w14:paraId="182477B5"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Three independent variables strongly associated with anterosuperior labral variations: anterosuperior labral variation: a) anterosuperior labral fraying (odds ratio, 3.58; p=0.000), b) abnormal superior GHL (odds ratio, 3.69; p=0.012) and c) Passive IR in 90deg of Sh Abd (odds ratio, 1.13; p=0.046).</w:t>
            </w:r>
          </w:p>
          <w:p w14:paraId="4A111725"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Bidi"/>
                <w:sz w:val="18"/>
                <w:szCs w:val="18"/>
              </w:rPr>
              <w:t>*Prevalence of anterosuperior labrum variations = 13.4%.</w:t>
            </w:r>
          </w:p>
        </w:tc>
      </w:tr>
      <w:tr w:rsidR="003E5343" w:rsidRPr="003E5343" w14:paraId="4DAB5923" w14:textId="77777777" w:rsidTr="002A12C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271" w:type="dxa"/>
          </w:tcPr>
          <w:p w14:paraId="1C7A8131" w14:textId="566340F6" w:rsidR="00782A8E" w:rsidRPr="003E5343" w:rsidRDefault="00782A8E" w:rsidP="005C2437">
            <w:pPr>
              <w:pStyle w:val="TableParagraph"/>
              <w:rPr>
                <w:rFonts w:asciiTheme="minorHAnsi" w:hAnsiTheme="minorHAnsi" w:cstheme="minorHAnsi"/>
                <w:b w:val="0"/>
                <w:bCs w:val="0"/>
                <w:sz w:val="18"/>
                <w:szCs w:val="18"/>
              </w:rPr>
            </w:pPr>
            <w:bookmarkStart w:id="1" w:name="_Hlk95047440"/>
            <w:r w:rsidRPr="003E5343">
              <w:rPr>
                <w:rFonts w:asciiTheme="minorHAnsi" w:hAnsiTheme="minorHAnsi" w:cstheme="minorHAnsi"/>
                <w:b w:val="0"/>
                <w:bCs w:val="0"/>
                <w:sz w:val="18"/>
                <w:szCs w:val="18"/>
              </w:rPr>
              <w:t>Refior and Sowa (1995)</w:t>
            </w:r>
            <w:r w:rsidR="001D5A46" w:rsidRPr="003E5343">
              <w:rPr>
                <w:rFonts w:asciiTheme="minorHAnsi" w:hAnsiTheme="minorHAnsi" w:cstheme="minorHAnsi"/>
                <w:b w:val="0"/>
                <w:bCs w:val="0"/>
                <w:sz w:val="18"/>
                <w:szCs w:val="18"/>
              </w:rPr>
              <w:t xml:space="preserve"> </w:t>
            </w:r>
          </w:p>
        </w:tc>
        <w:tc>
          <w:tcPr>
            <w:tcW w:w="567" w:type="dxa"/>
          </w:tcPr>
          <w:p w14:paraId="22BAE2E2"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V</w:t>
            </w:r>
          </w:p>
          <w:p w14:paraId="769EC6C6"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443C8F7E"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tc>
        <w:tc>
          <w:tcPr>
            <w:tcW w:w="1418" w:type="dxa"/>
          </w:tcPr>
          <w:p w14:paraId="6259AE76"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104 Sh cadaver dissections (n=52)</w:t>
            </w:r>
          </w:p>
        </w:tc>
        <w:tc>
          <w:tcPr>
            <w:tcW w:w="1984" w:type="dxa"/>
          </w:tcPr>
          <w:p w14:paraId="2586CEF8"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Aberrant origin (n=104)</w:t>
            </w:r>
          </w:p>
        </w:tc>
        <w:tc>
          <w:tcPr>
            <w:tcW w:w="7938" w:type="dxa"/>
          </w:tcPr>
          <w:p w14:paraId="3FBEBB5D" w14:textId="340AA7FD"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30% of Sh LHBT origin</w:t>
            </w:r>
            <w:r w:rsidR="006D06C3" w:rsidRPr="003E5343">
              <w:rPr>
                <w:rFonts w:asciiTheme="minorHAnsi" w:hAnsiTheme="minorHAnsi" w:cstheme="minorBidi"/>
                <w:sz w:val="18"/>
                <w:szCs w:val="18"/>
              </w:rPr>
              <w:t>ated</w:t>
            </w:r>
            <w:r w:rsidRPr="003E5343">
              <w:rPr>
                <w:rFonts w:asciiTheme="minorHAnsi" w:hAnsiTheme="minorHAnsi" w:cstheme="minorBidi"/>
                <w:sz w:val="18"/>
                <w:szCs w:val="18"/>
              </w:rPr>
              <w:t xml:space="preserve"> from </w:t>
            </w:r>
            <w:r w:rsidR="007D793B" w:rsidRPr="003E5343">
              <w:rPr>
                <w:rFonts w:asciiTheme="minorHAnsi" w:hAnsiTheme="minorHAnsi" w:cstheme="minorBidi"/>
                <w:sz w:val="18"/>
                <w:szCs w:val="18"/>
              </w:rPr>
              <w:t xml:space="preserve">the </w:t>
            </w:r>
            <w:r w:rsidRPr="003E5343">
              <w:rPr>
                <w:rFonts w:asciiTheme="minorHAnsi" w:hAnsiTheme="minorHAnsi" w:cstheme="minorBidi"/>
                <w:sz w:val="18"/>
                <w:szCs w:val="18"/>
              </w:rPr>
              <w:t xml:space="preserve">supraglenoid tubercle, </w:t>
            </w:r>
            <w:r w:rsidR="006D06C3" w:rsidRPr="003E5343">
              <w:rPr>
                <w:rFonts w:asciiTheme="minorHAnsi" w:hAnsiTheme="minorHAnsi" w:cstheme="minorBidi"/>
                <w:sz w:val="18"/>
                <w:szCs w:val="18"/>
              </w:rPr>
              <w:t xml:space="preserve">and </w:t>
            </w:r>
            <w:r w:rsidRPr="003E5343">
              <w:rPr>
                <w:rFonts w:asciiTheme="minorHAnsi" w:hAnsiTheme="minorHAnsi" w:cstheme="minorBidi"/>
                <w:sz w:val="18"/>
                <w:szCs w:val="18"/>
              </w:rPr>
              <w:t>45% of Sh LHBT originated in a Y-form directly from the glenoid labrum with fibres visible from both the ventral and the dorsal aspects of the labrum. 25% of the Sh LHBT originated from the supraglenoid tubercle and the labrum.</w:t>
            </w:r>
          </w:p>
          <w:p w14:paraId="1326AC44"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Prevalence of aberrant origins = 70%.</w:t>
            </w:r>
          </w:p>
        </w:tc>
      </w:tr>
      <w:bookmarkEnd w:id="1"/>
      <w:tr w:rsidR="003E5343" w:rsidRPr="003E5343" w14:paraId="327EA08E" w14:textId="77777777" w:rsidTr="002A12CA">
        <w:trPr>
          <w:trHeight w:val="505"/>
        </w:trPr>
        <w:tc>
          <w:tcPr>
            <w:cnfStyle w:val="001000000000" w:firstRow="0" w:lastRow="0" w:firstColumn="1" w:lastColumn="0" w:oddVBand="0" w:evenVBand="0" w:oddHBand="0" w:evenHBand="0" w:firstRowFirstColumn="0" w:firstRowLastColumn="0" w:lastRowFirstColumn="0" w:lastRowLastColumn="0"/>
            <w:tcW w:w="1271" w:type="dxa"/>
          </w:tcPr>
          <w:p w14:paraId="4187628A" w14:textId="383375A6"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Sabzevari et al. (2019)</w:t>
            </w:r>
            <w:r w:rsidR="001D5A46" w:rsidRPr="003E5343">
              <w:rPr>
                <w:rFonts w:asciiTheme="minorHAnsi" w:hAnsiTheme="minorHAnsi" w:cstheme="minorHAnsi"/>
                <w:b w:val="0"/>
                <w:bCs w:val="0"/>
                <w:sz w:val="18"/>
                <w:szCs w:val="18"/>
              </w:rPr>
              <w:t xml:space="preserve"> </w:t>
            </w:r>
          </w:p>
        </w:tc>
        <w:tc>
          <w:tcPr>
            <w:tcW w:w="567" w:type="dxa"/>
          </w:tcPr>
          <w:p w14:paraId="01DC254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758E9970"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7AA14191"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eries - Sh pain.</w:t>
            </w:r>
          </w:p>
          <w:p w14:paraId="175D4D64"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14:paraId="716EB697"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Diagnostic arthroscopy (n=7)</w:t>
            </w:r>
          </w:p>
        </w:tc>
        <w:tc>
          <w:tcPr>
            <w:tcW w:w="1984" w:type="dxa"/>
          </w:tcPr>
          <w:p w14:paraId="3F5FA0B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7)</w:t>
            </w:r>
          </w:p>
        </w:tc>
        <w:tc>
          <w:tcPr>
            <w:tcW w:w="7938" w:type="dxa"/>
          </w:tcPr>
          <w:p w14:paraId="52A548A6" w14:textId="06300B01"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Anomalous origins of the LHBT from a) medial insertion of LHBT to </w:t>
            </w:r>
            <w:r w:rsidR="003B7BFB" w:rsidRPr="003E5343">
              <w:rPr>
                <w:rFonts w:asciiTheme="minorHAnsi" w:hAnsiTheme="minorHAnsi" w:cstheme="minorBidi"/>
                <w:sz w:val="18"/>
                <w:szCs w:val="18"/>
              </w:rPr>
              <w:t xml:space="preserve">the </w:t>
            </w:r>
            <w:r w:rsidRPr="003E5343">
              <w:rPr>
                <w:rFonts w:asciiTheme="minorHAnsi" w:hAnsiTheme="minorHAnsi" w:cstheme="minorBidi"/>
                <w:sz w:val="18"/>
                <w:szCs w:val="18"/>
              </w:rPr>
              <w:t>superior labrum (n=2), b) proximal insertion of LHBT to the SSP confluent with the superior labrum (n=2), c) bifid LHBT (n=1) and d) insertion of LHBT into the superior capsular tissues at the RC interval, just proximal to its insertion site on the superior labrum (n=2).</w:t>
            </w:r>
          </w:p>
          <w:p w14:paraId="29E0DCAD"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3E5343" w:rsidRPr="003E5343" w14:paraId="302D818A" w14:textId="77777777" w:rsidTr="002A12C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271" w:type="dxa"/>
          </w:tcPr>
          <w:p w14:paraId="3EE23AE8" w14:textId="7AD1849C"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Sayeed et al. (2008)</w:t>
            </w:r>
            <w:r w:rsidR="001D5A46" w:rsidRPr="003E5343">
              <w:rPr>
                <w:rFonts w:asciiTheme="minorHAnsi" w:hAnsiTheme="minorHAnsi" w:cstheme="minorHAnsi"/>
                <w:b w:val="0"/>
                <w:bCs w:val="0"/>
                <w:sz w:val="18"/>
                <w:szCs w:val="18"/>
              </w:rPr>
              <w:t xml:space="preserve"> </w:t>
            </w:r>
          </w:p>
        </w:tc>
        <w:tc>
          <w:tcPr>
            <w:tcW w:w="567" w:type="dxa"/>
          </w:tcPr>
          <w:p w14:paraId="07FAAF86"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372C67F8"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3D9D6917"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18M Sh pain and instability. CT - marked glenoid dysplasia. MRA - absent LHBT with shallow biceps groove and large posterior labral tear.</w:t>
            </w:r>
          </w:p>
        </w:tc>
        <w:tc>
          <w:tcPr>
            <w:tcW w:w="1418" w:type="dxa"/>
          </w:tcPr>
          <w:p w14:paraId="5AD5629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Diagnostic arthroscopy (n=1)</w:t>
            </w:r>
          </w:p>
        </w:tc>
        <w:tc>
          <w:tcPr>
            <w:tcW w:w="1984" w:type="dxa"/>
          </w:tcPr>
          <w:p w14:paraId="4733D60E"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t LHBT (n=1)</w:t>
            </w:r>
          </w:p>
          <w:p w14:paraId="2AA7AE74"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7938" w:type="dxa"/>
          </w:tcPr>
          <w:p w14:paraId="7DDC6A09"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Congenital absence of the LHBT. Absent rotator interval foramen for the LHBT. </w:t>
            </w:r>
          </w:p>
          <w:p w14:paraId="0BDCC991"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ssociated pathology - Complex labral tear partially detached from the posterior glenoid.</w:t>
            </w:r>
          </w:p>
        </w:tc>
      </w:tr>
      <w:tr w:rsidR="003E5343" w:rsidRPr="003E5343" w14:paraId="1E50C157" w14:textId="77777777" w:rsidTr="002A12CA">
        <w:trPr>
          <w:trHeight w:val="505"/>
        </w:trPr>
        <w:tc>
          <w:tcPr>
            <w:cnfStyle w:val="001000000000" w:firstRow="0" w:lastRow="0" w:firstColumn="1" w:lastColumn="0" w:oddVBand="0" w:evenVBand="0" w:oddHBand="0" w:evenHBand="0" w:firstRowFirstColumn="0" w:firstRowLastColumn="0" w:lastRowFirstColumn="0" w:lastRowLastColumn="0"/>
            <w:tcW w:w="1271" w:type="dxa"/>
          </w:tcPr>
          <w:p w14:paraId="5CCF5802" w14:textId="75357728"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Schoenleber and Spinner (2006)</w:t>
            </w:r>
            <w:r w:rsidR="001D5A46" w:rsidRPr="003E5343">
              <w:rPr>
                <w:rFonts w:asciiTheme="minorHAnsi" w:hAnsiTheme="minorHAnsi" w:cstheme="minorHAnsi"/>
                <w:b w:val="0"/>
                <w:bCs w:val="0"/>
                <w:sz w:val="18"/>
                <w:szCs w:val="18"/>
              </w:rPr>
              <w:t xml:space="preserve"> </w:t>
            </w:r>
          </w:p>
        </w:tc>
        <w:tc>
          <w:tcPr>
            <w:tcW w:w="567" w:type="dxa"/>
          </w:tcPr>
          <w:p w14:paraId="19702C81"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V</w:t>
            </w:r>
          </w:p>
          <w:p w14:paraId="7F681A4A"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57C58962"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tc>
        <w:tc>
          <w:tcPr>
            <w:tcW w:w="1418" w:type="dxa"/>
          </w:tcPr>
          <w:p w14:paraId="50346239"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daver dissection (n=1)</w:t>
            </w:r>
          </w:p>
        </w:tc>
        <w:tc>
          <w:tcPr>
            <w:tcW w:w="1984" w:type="dxa"/>
          </w:tcPr>
          <w:p w14:paraId="04A8F49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3H biceps (n=1)</w:t>
            </w:r>
          </w:p>
        </w:tc>
        <w:tc>
          <w:tcPr>
            <w:tcW w:w="7938" w:type="dxa"/>
          </w:tcPr>
          <w:p w14:paraId="60BBC3BB" w14:textId="1F27B180"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3H BB - Origin from </w:t>
            </w:r>
            <w:r w:rsidR="003B7BFB" w:rsidRPr="003E5343">
              <w:rPr>
                <w:rFonts w:asciiTheme="minorHAnsi" w:hAnsiTheme="minorHAnsi" w:cstheme="minorHAnsi"/>
                <w:sz w:val="18"/>
                <w:szCs w:val="18"/>
              </w:rPr>
              <w:t xml:space="preserve">the </w:t>
            </w:r>
            <w:r w:rsidRPr="003E5343">
              <w:rPr>
                <w:rFonts w:asciiTheme="minorHAnsi" w:hAnsiTheme="minorHAnsi" w:cstheme="minorHAnsi"/>
                <w:sz w:val="18"/>
                <w:szCs w:val="18"/>
              </w:rPr>
              <w:t>tendinous aspect of the deltoid muscle, running distally as a narrow band converging with the LHB and SHB to form the common tendon insertion.</w:t>
            </w:r>
          </w:p>
        </w:tc>
      </w:tr>
      <w:tr w:rsidR="003E5343" w:rsidRPr="003E5343" w14:paraId="2D1EC264" w14:textId="77777777" w:rsidTr="002A12C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271" w:type="dxa"/>
          </w:tcPr>
          <w:p w14:paraId="1B15E95F" w14:textId="08AA74E0"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Smith et al. (2002)</w:t>
            </w:r>
            <w:r w:rsidR="001D5A46" w:rsidRPr="003E5343">
              <w:rPr>
                <w:rFonts w:asciiTheme="minorHAnsi" w:hAnsiTheme="minorHAnsi" w:cstheme="minorHAnsi"/>
                <w:b w:val="0"/>
                <w:bCs w:val="0"/>
                <w:sz w:val="18"/>
                <w:szCs w:val="18"/>
              </w:rPr>
              <w:t xml:space="preserve"> </w:t>
            </w:r>
          </w:p>
        </w:tc>
        <w:tc>
          <w:tcPr>
            <w:tcW w:w="567" w:type="dxa"/>
          </w:tcPr>
          <w:p w14:paraId="32A68EEB"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3AC5AA0F"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4C19CF60"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16M recurrent Sh dislocation.</w:t>
            </w:r>
          </w:p>
        </w:tc>
        <w:tc>
          <w:tcPr>
            <w:tcW w:w="1418" w:type="dxa"/>
          </w:tcPr>
          <w:p w14:paraId="15356C1F"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rthroscopic evaluation (n=1)</w:t>
            </w:r>
          </w:p>
        </w:tc>
        <w:tc>
          <w:tcPr>
            <w:tcW w:w="1984" w:type="dxa"/>
          </w:tcPr>
          <w:p w14:paraId="3D81975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t LHBT (n=1)</w:t>
            </w:r>
          </w:p>
          <w:p w14:paraId="2F9883CF"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7938" w:type="dxa"/>
          </w:tcPr>
          <w:p w14:paraId="09055872"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ongenital absence of LHBT with a significant hypoplastic superior labrum, redundant inferior capsular pouch and attenuated and redundant anterior, middle, and inferior GHL.</w:t>
            </w:r>
          </w:p>
        </w:tc>
      </w:tr>
      <w:tr w:rsidR="003E5343" w:rsidRPr="003E5343" w14:paraId="53A867C5" w14:textId="77777777" w:rsidTr="002A12CA">
        <w:trPr>
          <w:trHeight w:val="300"/>
        </w:trPr>
        <w:tc>
          <w:tcPr>
            <w:cnfStyle w:val="001000000000" w:firstRow="0" w:lastRow="0" w:firstColumn="1" w:lastColumn="0" w:oddVBand="0" w:evenVBand="0" w:oddHBand="0" w:evenHBand="0" w:firstRowFirstColumn="0" w:firstRowLastColumn="0" w:lastRowFirstColumn="0" w:lastRowLastColumn="0"/>
            <w:tcW w:w="1271" w:type="dxa"/>
          </w:tcPr>
          <w:p w14:paraId="101439EB" w14:textId="0CC94B22"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lastRenderedPageBreak/>
              <w:t>Traverso et al. (2020)</w:t>
            </w:r>
            <w:r w:rsidR="001D5A46" w:rsidRPr="003E5343">
              <w:rPr>
                <w:rFonts w:asciiTheme="minorHAnsi" w:hAnsiTheme="minorHAnsi" w:cstheme="minorHAnsi"/>
                <w:b w:val="0"/>
                <w:bCs w:val="0"/>
                <w:sz w:val="18"/>
                <w:szCs w:val="18"/>
              </w:rPr>
              <w:t xml:space="preserve"> </w:t>
            </w:r>
          </w:p>
        </w:tc>
        <w:tc>
          <w:tcPr>
            <w:tcW w:w="567" w:type="dxa"/>
          </w:tcPr>
          <w:p w14:paraId="72FE99B3"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2C5B641C"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491C5838"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18M Sh pain. MRI - LHBT rupture.</w:t>
            </w:r>
          </w:p>
        </w:tc>
        <w:tc>
          <w:tcPr>
            <w:tcW w:w="1418" w:type="dxa"/>
          </w:tcPr>
          <w:p w14:paraId="5F713236"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Diagnostic MRI (n=1)</w:t>
            </w:r>
          </w:p>
        </w:tc>
        <w:tc>
          <w:tcPr>
            <w:tcW w:w="1984" w:type="dxa"/>
          </w:tcPr>
          <w:p w14:paraId="14A0219A"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t LHBT (n=1)</w:t>
            </w:r>
          </w:p>
        </w:tc>
        <w:tc>
          <w:tcPr>
            <w:tcW w:w="7938" w:type="dxa"/>
          </w:tcPr>
          <w:p w14:paraId="5E35DE92"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Repeat MRI - agenesis of LHBT.</w:t>
            </w:r>
          </w:p>
        </w:tc>
      </w:tr>
      <w:tr w:rsidR="003E5343" w:rsidRPr="003E5343" w14:paraId="4A58766E" w14:textId="77777777" w:rsidTr="002A12C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271" w:type="dxa"/>
          </w:tcPr>
          <w:p w14:paraId="7EA1DD82" w14:textId="33B3F036"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Vangsness Jr et al. (1994)</w:t>
            </w:r>
            <w:r w:rsidR="001D5A46" w:rsidRPr="003E5343">
              <w:rPr>
                <w:rFonts w:asciiTheme="minorHAnsi" w:hAnsiTheme="minorHAnsi" w:cstheme="minorHAnsi"/>
                <w:b w:val="0"/>
                <w:bCs w:val="0"/>
                <w:sz w:val="18"/>
                <w:szCs w:val="18"/>
              </w:rPr>
              <w:t xml:space="preserve"> </w:t>
            </w:r>
          </w:p>
        </w:tc>
        <w:tc>
          <w:tcPr>
            <w:tcW w:w="567" w:type="dxa"/>
          </w:tcPr>
          <w:p w14:paraId="22BBC87A"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V</w:t>
            </w:r>
          </w:p>
          <w:p w14:paraId="1906BABA"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32363335"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tc>
        <w:tc>
          <w:tcPr>
            <w:tcW w:w="1418" w:type="dxa"/>
          </w:tcPr>
          <w:p w14:paraId="64575696"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daver dissections (n=100)</w:t>
            </w:r>
          </w:p>
        </w:tc>
        <w:tc>
          <w:tcPr>
            <w:tcW w:w="1984" w:type="dxa"/>
          </w:tcPr>
          <w:p w14:paraId="05A1ACA3"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Aberrant origin (n=50)</w:t>
            </w:r>
          </w:p>
          <w:p w14:paraId="26688B29"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7938" w:type="dxa"/>
          </w:tcPr>
          <w:p w14:paraId="13AF623D" w14:textId="5F58A81D"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LHBT origin - Approx. 50% of specimens attached to the supraglenoid tubercle and 50% from the superior glenoid labrum. Main labral origins; a) type 1 (22%) - all the labral attachment to the posterior labrum, with none to the anterior labrum, b) type 2 (33%) - most of the labral attachment to the posterior labrum, with a small contribution to the anterior labrum, c) type 3 (37%) - equal contributions of the labral attachment to </w:t>
            </w:r>
            <w:r w:rsidR="003B7BFB" w:rsidRPr="003E5343">
              <w:rPr>
                <w:rFonts w:asciiTheme="minorHAnsi" w:hAnsiTheme="minorHAnsi" w:cstheme="minorHAnsi"/>
                <w:sz w:val="18"/>
                <w:szCs w:val="18"/>
              </w:rPr>
              <w:t xml:space="preserve">the </w:t>
            </w:r>
            <w:r w:rsidRPr="003E5343">
              <w:rPr>
                <w:rFonts w:asciiTheme="minorHAnsi" w:hAnsiTheme="minorHAnsi" w:cstheme="minorHAnsi"/>
                <w:sz w:val="18"/>
                <w:szCs w:val="18"/>
              </w:rPr>
              <w:t>anterior and posterior labrum, d) type 4 (8%) - most of the labral attachment to the anterior labrum, with a small contribution to the posterior labrum.</w:t>
            </w:r>
          </w:p>
        </w:tc>
      </w:tr>
      <w:tr w:rsidR="003E5343" w:rsidRPr="003E5343" w14:paraId="72208026" w14:textId="77777777" w:rsidTr="002A12CA">
        <w:trPr>
          <w:trHeight w:val="505"/>
        </w:trPr>
        <w:tc>
          <w:tcPr>
            <w:cnfStyle w:val="001000000000" w:firstRow="0" w:lastRow="0" w:firstColumn="1" w:lastColumn="0" w:oddVBand="0" w:evenVBand="0" w:oddHBand="0" w:evenHBand="0" w:firstRowFirstColumn="0" w:firstRowLastColumn="0" w:lastRowFirstColumn="0" w:lastRowLastColumn="0"/>
            <w:tcW w:w="1271" w:type="dxa"/>
          </w:tcPr>
          <w:p w14:paraId="3EC4439C" w14:textId="0A512136"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Vijayabhaskar et al. (2008)</w:t>
            </w:r>
            <w:r w:rsidR="001D5A46" w:rsidRPr="003E5343">
              <w:rPr>
                <w:rFonts w:asciiTheme="minorHAnsi" w:hAnsiTheme="minorHAnsi" w:cstheme="minorHAnsi"/>
                <w:b w:val="0"/>
                <w:bCs w:val="0"/>
                <w:sz w:val="18"/>
                <w:szCs w:val="18"/>
              </w:rPr>
              <w:t xml:space="preserve"> </w:t>
            </w:r>
          </w:p>
        </w:tc>
        <w:tc>
          <w:tcPr>
            <w:tcW w:w="567" w:type="dxa"/>
          </w:tcPr>
          <w:p w14:paraId="0A6295DC"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V</w:t>
            </w:r>
          </w:p>
        </w:tc>
        <w:tc>
          <w:tcPr>
            <w:tcW w:w="2268" w:type="dxa"/>
          </w:tcPr>
          <w:p w14:paraId="031BD8C4"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tc>
        <w:tc>
          <w:tcPr>
            <w:tcW w:w="1418" w:type="dxa"/>
          </w:tcPr>
          <w:p w14:paraId="5E578163"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daver dissection (n=1)</w:t>
            </w:r>
          </w:p>
        </w:tc>
        <w:tc>
          <w:tcPr>
            <w:tcW w:w="1984" w:type="dxa"/>
          </w:tcPr>
          <w:p w14:paraId="5E0B96EC"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3H biceps (n=1)</w:t>
            </w:r>
          </w:p>
        </w:tc>
        <w:tc>
          <w:tcPr>
            <w:tcW w:w="7938" w:type="dxa"/>
          </w:tcPr>
          <w:p w14:paraId="7DA9B20C"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Unilateral 3H BB - Origin from tendon of deltoid.</w:t>
            </w:r>
          </w:p>
        </w:tc>
      </w:tr>
      <w:tr w:rsidR="003E5343" w:rsidRPr="003E5343" w14:paraId="1A815FEF" w14:textId="77777777" w:rsidTr="002A12C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271" w:type="dxa"/>
          </w:tcPr>
          <w:p w14:paraId="63E13381" w14:textId="253D78FD"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Wade et al. (2020)</w:t>
            </w:r>
            <w:r w:rsidR="001D5A46" w:rsidRPr="003E5343">
              <w:rPr>
                <w:rFonts w:asciiTheme="minorHAnsi" w:hAnsiTheme="minorHAnsi" w:cstheme="minorHAnsi"/>
                <w:b w:val="0"/>
                <w:bCs w:val="0"/>
                <w:sz w:val="18"/>
                <w:szCs w:val="18"/>
              </w:rPr>
              <w:t xml:space="preserve"> </w:t>
            </w:r>
          </w:p>
        </w:tc>
        <w:tc>
          <w:tcPr>
            <w:tcW w:w="567" w:type="dxa"/>
          </w:tcPr>
          <w:p w14:paraId="5181C5E3"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7A917020"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8877396"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3F6A13FD"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30M Sh pain and instability. MRI - PTT SSP tendon and fraying of the anteroinferior glenoid labrum.</w:t>
            </w:r>
          </w:p>
        </w:tc>
        <w:tc>
          <w:tcPr>
            <w:tcW w:w="1418" w:type="dxa"/>
          </w:tcPr>
          <w:p w14:paraId="638DAA39"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1)</w:t>
            </w:r>
          </w:p>
        </w:tc>
        <w:tc>
          <w:tcPr>
            <w:tcW w:w="1984" w:type="dxa"/>
          </w:tcPr>
          <w:p w14:paraId="4CC83A54"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1)</w:t>
            </w:r>
          </w:p>
        </w:tc>
        <w:tc>
          <w:tcPr>
            <w:tcW w:w="7938" w:type="dxa"/>
          </w:tcPr>
          <w:p w14:paraId="38727864"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Anomalous LHBT origin from the inferior surface of the SSP muscle outside the capsule.</w:t>
            </w:r>
          </w:p>
        </w:tc>
      </w:tr>
      <w:tr w:rsidR="003E5343" w:rsidRPr="003E5343" w14:paraId="16819694" w14:textId="77777777" w:rsidTr="002A12CA">
        <w:trPr>
          <w:trHeight w:val="505"/>
        </w:trPr>
        <w:tc>
          <w:tcPr>
            <w:cnfStyle w:val="001000000000" w:firstRow="0" w:lastRow="0" w:firstColumn="1" w:lastColumn="0" w:oddVBand="0" w:evenVBand="0" w:oddHBand="0" w:evenHBand="0" w:firstRowFirstColumn="0" w:firstRowLastColumn="0" w:lastRowFirstColumn="0" w:lastRowLastColumn="0"/>
            <w:tcW w:w="1271" w:type="dxa"/>
          </w:tcPr>
          <w:p w14:paraId="704A11DD" w14:textId="2956E9BB"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Williams et al. (1994)</w:t>
            </w:r>
            <w:r w:rsidR="001D5A46" w:rsidRPr="003E5343">
              <w:rPr>
                <w:rFonts w:asciiTheme="minorHAnsi" w:hAnsiTheme="minorHAnsi" w:cstheme="minorHAnsi"/>
                <w:b w:val="0"/>
                <w:bCs w:val="0"/>
                <w:sz w:val="18"/>
                <w:szCs w:val="18"/>
              </w:rPr>
              <w:t xml:space="preserve"> </w:t>
            </w:r>
          </w:p>
        </w:tc>
        <w:tc>
          <w:tcPr>
            <w:tcW w:w="567" w:type="dxa"/>
          </w:tcPr>
          <w:p w14:paraId="649C3468"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579373FD"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4ED59490"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eries - Sh pain.</w:t>
            </w:r>
          </w:p>
        </w:tc>
        <w:tc>
          <w:tcPr>
            <w:tcW w:w="1418" w:type="dxa"/>
          </w:tcPr>
          <w:p w14:paraId="72B1487A"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rthroscopy videotapes (n=200)</w:t>
            </w:r>
          </w:p>
          <w:p w14:paraId="16366D4E"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984" w:type="dxa"/>
          </w:tcPr>
          <w:p w14:paraId="410BFBEA"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27)</w:t>
            </w:r>
          </w:p>
          <w:p w14:paraId="03CC0ACA"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7938" w:type="dxa"/>
          </w:tcPr>
          <w:p w14:paraId="45C6A580" w14:textId="5224C22A" w:rsidR="00782A8E" w:rsidRPr="003E5343" w:rsidRDefault="00F374A4"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Twenty-four</w:t>
            </w:r>
            <w:r w:rsidR="00782A8E" w:rsidRPr="003E5343">
              <w:rPr>
                <w:rFonts w:asciiTheme="minorHAnsi" w:hAnsiTheme="minorHAnsi" w:cstheme="minorHAnsi"/>
                <w:sz w:val="18"/>
                <w:szCs w:val="18"/>
              </w:rPr>
              <w:t xml:space="preserve"> patients (12%) - sublabral foramen below the anterosuperior labrum. </w:t>
            </w:r>
          </w:p>
          <w:p w14:paraId="70C7E93A" w14:textId="78C033BB" w:rsidR="00782A8E" w:rsidRPr="003E5343" w:rsidRDefault="00F374A4"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Eighteen</w:t>
            </w:r>
            <w:r w:rsidR="00782A8E" w:rsidRPr="003E5343">
              <w:rPr>
                <w:rFonts w:asciiTheme="minorHAnsi" w:hAnsiTheme="minorHAnsi" w:cstheme="minorHAnsi"/>
                <w:sz w:val="18"/>
                <w:szCs w:val="18"/>
              </w:rPr>
              <w:t xml:space="preserve"> patients (9%) - cord-like Middle GHL attached directly to the labrum near the sublabral foramen, superior to anterior glenoid notch. </w:t>
            </w:r>
          </w:p>
          <w:p w14:paraId="404B4C15"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 xml:space="preserve">3 patients (1.5%) - Buford complex. </w:t>
            </w:r>
          </w:p>
          <w:p w14:paraId="23B29EC4"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Prevalence anatomic labral variations = 13.5%</w:t>
            </w:r>
          </w:p>
        </w:tc>
      </w:tr>
      <w:tr w:rsidR="003E5343" w:rsidRPr="003E5343" w14:paraId="5292A330" w14:textId="77777777" w:rsidTr="002A12C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271" w:type="dxa"/>
          </w:tcPr>
          <w:p w14:paraId="047A6949" w14:textId="7C6E7EFE"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Winston et al. (2017)</w:t>
            </w:r>
            <w:r w:rsidR="001D5A46" w:rsidRPr="003E5343">
              <w:rPr>
                <w:rFonts w:asciiTheme="minorHAnsi" w:hAnsiTheme="minorHAnsi" w:cstheme="minorHAnsi"/>
                <w:b w:val="0"/>
                <w:bCs w:val="0"/>
                <w:sz w:val="18"/>
                <w:szCs w:val="18"/>
              </w:rPr>
              <w:t xml:space="preserve"> </w:t>
            </w:r>
          </w:p>
        </w:tc>
        <w:tc>
          <w:tcPr>
            <w:tcW w:w="567" w:type="dxa"/>
          </w:tcPr>
          <w:p w14:paraId="6725CDDD"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305787E7"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290582F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 18M Sh instability. MRI - anterior Bankart &amp; Hill-Sachs lesion. Atypical non-visualisation of LHBT and absence of bicipital groove.</w:t>
            </w:r>
          </w:p>
        </w:tc>
        <w:tc>
          <w:tcPr>
            <w:tcW w:w="1418" w:type="dxa"/>
          </w:tcPr>
          <w:p w14:paraId="537EBDC2"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Diagnostic arthroscopy (n=1)</w:t>
            </w:r>
          </w:p>
        </w:tc>
        <w:tc>
          <w:tcPr>
            <w:tcW w:w="1984" w:type="dxa"/>
          </w:tcPr>
          <w:p w14:paraId="4042AEDE"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sent LHBT (n=1)</w:t>
            </w:r>
          </w:p>
        </w:tc>
        <w:tc>
          <w:tcPr>
            <w:tcW w:w="7938" w:type="dxa"/>
          </w:tcPr>
          <w:p w14:paraId="593B49FF" w14:textId="77777777"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il other.</w:t>
            </w:r>
          </w:p>
        </w:tc>
      </w:tr>
      <w:tr w:rsidR="003E5343" w:rsidRPr="003E5343" w14:paraId="5ACA0800" w14:textId="77777777" w:rsidTr="002A12CA">
        <w:trPr>
          <w:trHeight w:val="429"/>
        </w:trPr>
        <w:tc>
          <w:tcPr>
            <w:cnfStyle w:val="001000000000" w:firstRow="0" w:lastRow="0" w:firstColumn="1" w:lastColumn="0" w:oddVBand="0" w:evenVBand="0" w:oddHBand="0" w:evenHBand="0" w:firstRowFirstColumn="0" w:firstRowLastColumn="0" w:lastRowFirstColumn="0" w:lastRowLastColumn="0"/>
            <w:tcW w:w="1271" w:type="dxa"/>
          </w:tcPr>
          <w:p w14:paraId="5E8B4353" w14:textId="570F8C72"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Wittstein et al. (2012)</w:t>
            </w:r>
            <w:r w:rsidR="001D5A46" w:rsidRPr="003E5343">
              <w:rPr>
                <w:rFonts w:asciiTheme="minorHAnsi" w:hAnsiTheme="minorHAnsi" w:cstheme="minorHAnsi"/>
                <w:b w:val="0"/>
                <w:bCs w:val="0"/>
                <w:sz w:val="18"/>
                <w:szCs w:val="18"/>
              </w:rPr>
              <w:t xml:space="preserve"> </w:t>
            </w:r>
          </w:p>
        </w:tc>
        <w:tc>
          <w:tcPr>
            <w:tcW w:w="567" w:type="dxa"/>
          </w:tcPr>
          <w:p w14:paraId="1FA2ADA8"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3EECCC17"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1D5E61D4"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1 - 42M Sh pain.</w:t>
            </w:r>
          </w:p>
          <w:p w14:paraId="48DBC2D4"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2 - 38F Sh pain.</w:t>
            </w:r>
          </w:p>
        </w:tc>
        <w:tc>
          <w:tcPr>
            <w:tcW w:w="1418" w:type="dxa"/>
          </w:tcPr>
          <w:p w14:paraId="31CE1D6D"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arthroscopy (n=2)</w:t>
            </w:r>
          </w:p>
        </w:tc>
        <w:tc>
          <w:tcPr>
            <w:tcW w:w="1984" w:type="dxa"/>
          </w:tcPr>
          <w:p w14:paraId="4B4BB357"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2)</w:t>
            </w:r>
          </w:p>
        </w:tc>
        <w:tc>
          <w:tcPr>
            <w:tcW w:w="7938" w:type="dxa"/>
          </w:tcPr>
          <w:p w14:paraId="322BFB28"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Case 1 - bifurcate LHBT with Y shape origin from the a) rotator cable and b) scapular neck medial to the supraglenoid. Associated pathology *Under surface tearing of SSP. </w:t>
            </w:r>
          </w:p>
          <w:p w14:paraId="5C4EEC3F"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se 2 - bifurcate LHBT with Y -shape origin from the a) rotator cable and b) scapular neck medial to the superior glenoid.</w:t>
            </w:r>
          </w:p>
        </w:tc>
      </w:tr>
      <w:tr w:rsidR="003E5343" w:rsidRPr="003E5343" w14:paraId="779B31F6" w14:textId="77777777" w:rsidTr="002A12C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271" w:type="dxa"/>
          </w:tcPr>
          <w:p w14:paraId="13A1BD0C" w14:textId="31405FEE"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Yershov and Hudák (2015)</w:t>
            </w:r>
            <w:r w:rsidR="001D5A46" w:rsidRPr="003E5343">
              <w:rPr>
                <w:rFonts w:asciiTheme="minorHAnsi" w:hAnsiTheme="minorHAnsi" w:cstheme="minorHAnsi"/>
                <w:b w:val="0"/>
                <w:bCs w:val="0"/>
                <w:sz w:val="18"/>
                <w:szCs w:val="18"/>
              </w:rPr>
              <w:t xml:space="preserve"> </w:t>
            </w:r>
          </w:p>
        </w:tc>
        <w:tc>
          <w:tcPr>
            <w:tcW w:w="567" w:type="dxa"/>
          </w:tcPr>
          <w:p w14:paraId="3EDE2F0E"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6CC000AD"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68" w:type="dxa"/>
          </w:tcPr>
          <w:p w14:paraId="1CE6EFD3"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NA.</w:t>
            </w:r>
          </w:p>
        </w:tc>
        <w:tc>
          <w:tcPr>
            <w:tcW w:w="1418" w:type="dxa"/>
          </w:tcPr>
          <w:p w14:paraId="628B389C"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Cadaver dissection (n=1)</w:t>
            </w:r>
          </w:p>
        </w:tc>
        <w:tc>
          <w:tcPr>
            <w:tcW w:w="1984" w:type="dxa"/>
          </w:tcPr>
          <w:p w14:paraId="1207930A" w14:textId="77777777" w:rsidR="00782A8E" w:rsidRPr="003E5343" w:rsidRDefault="00782A8E" w:rsidP="005C2437">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3H biceps (n=1)</w:t>
            </w:r>
          </w:p>
        </w:tc>
        <w:tc>
          <w:tcPr>
            <w:tcW w:w="7938" w:type="dxa"/>
          </w:tcPr>
          <w:p w14:paraId="47A09C5B" w14:textId="6736441D" w:rsidR="00782A8E" w:rsidRPr="003E5343" w:rsidRDefault="00782A8E" w:rsidP="005C2437">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3H BB - Origin from coracoid process origin with SHB. T</w:t>
            </w:r>
            <w:r w:rsidR="003B7BFB" w:rsidRPr="003E5343">
              <w:rPr>
                <w:rFonts w:asciiTheme="minorHAnsi" w:hAnsiTheme="minorHAnsi" w:cstheme="minorHAnsi"/>
                <w:sz w:val="18"/>
                <w:szCs w:val="18"/>
              </w:rPr>
              <w:t>he t</w:t>
            </w:r>
            <w:r w:rsidRPr="003E5343">
              <w:rPr>
                <w:rFonts w:asciiTheme="minorHAnsi" w:hAnsiTheme="minorHAnsi" w:cstheme="minorHAnsi"/>
                <w:sz w:val="18"/>
                <w:szCs w:val="18"/>
              </w:rPr>
              <w:t>hird head split from the SHB with three different humeral insertions enfolding the median nerve and the brachial artery.</w:t>
            </w:r>
          </w:p>
        </w:tc>
      </w:tr>
      <w:tr w:rsidR="003E5343" w:rsidRPr="003E5343" w14:paraId="4DE5DAA8" w14:textId="77777777" w:rsidTr="002A12CA">
        <w:trPr>
          <w:trHeight w:val="505"/>
        </w:trPr>
        <w:tc>
          <w:tcPr>
            <w:cnfStyle w:val="001000000000" w:firstRow="0" w:lastRow="0" w:firstColumn="1" w:lastColumn="0" w:oddVBand="0" w:evenVBand="0" w:oddHBand="0" w:evenHBand="0" w:firstRowFirstColumn="0" w:firstRowLastColumn="0" w:lastRowFirstColumn="0" w:lastRowLastColumn="0"/>
            <w:tcW w:w="1271" w:type="dxa"/>
          </w:tcPr>
          <w:p w14:paraId="17D8A195" w14:textId="425CC260" w:rsidR="00782A8E" w:rsidRPr="003E5343" w:rsidRDefault="00782A8E" w:rsidP="005C2437">
            <w:pPr>
              <w:pStyle w:val="TableParagraph"/>
              <w:rPr>
                <w:rFonts w:asciiTheme="minorHAnsi" w:hAnsiTheme="minorHAnsi" w:cstheme="minorHAnsi"/>
                <w:b w:val="0"/>
                <w:bCs w:val="0"/>
                <w:sz w:val="18"/>
                <w:szCs w:val="18"/>
              </w:rPr>
            </w:pPr>
            <w:r w:rsidRPr="003E5343">
              <w:rPr>
                <w:rFonts w:asciiTheme="minorHAnsi" w:hAnsiTheme="minorHAnsi" w:cstheme="minorHAnsi"/>
                <w:b w:val="0"/>
                <w:bCs w:val="0"/>
                <w:sz w:val="18"/>
                <w:szCs w:val="18"/>
              </w:rPr>
              <w:t>Zhang et al. (2014)</w:t>
            </w:r>
            <w:r w:rsidR="001D5A46" w:rsidRPr="003E5343">
              <w:rPr>
                <w:rFonts w:asciiTheme="minorHAnsi" w:hAnsiTheme="minorHAnsi" w:cstheme="minorHAnsi"/>
                <w:b w:val="0"/>
                <w:bCs w:val="0"/>
                <w:sz w:val="18"/>
                <w:szCs w:val="18"/>
              </w:rPr>
              <w:t xml:space="preserve"> </w:t>
            </w:r>
          </w:p>
        </w:tc>
        <w:tc>
          <w:tcPr>
            <w:tcW w:w="567" w:type="dxa"/>
          </w:tcPr>
          <w:p w14:paraId="6CBB844D"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V</w:t>
            </w:r>
          </w:p>
          <w:p w14:paraId="70CF807F"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68" w:type="dxa"/>
          </w:tcPr>
          <w:p w14:paraId="63817229"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Case study 1 - 26M Sh pain. MRI - PASTA lesion and aberrant origin of the LHBT. </w:t>
            </w:r>
          </w:p>
          <w:p w14:paraId="780569A1"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study 2 - 39M Sh pain. MRA - PASTA lesion and aberrant origin of the LHBT.</w:t>
            </w:r>
          </w:p>
        </w:tc>
        <w:tc>
          <w:tcPr>
            <w:tcW w:w="1418" w:type="dxa"/>
          </w:tcPr>
          <w:p w14:paraId="02B2446C"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Incidental MRI/Arthroscopy (n=2)</w:t>
            </w:r>
          </w:p>
        </w:tc>
        <w:tc>
          <w:tcPr>
            <w:tcW w:w="1984" w:type="dxa"/>
          </w:tcPr>
          <w:p w14:paraId="0BF78B53" w14:textId="77777777" w:rsidR="00782A8E" w:rsidRPr="003E5343" w:rsidRDefault="00782A8E" w:rsidP="005C2437">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E5343">
              <w:rPr>
                <w:rFonts w:asciiTheme="minorHAnsi" w:hAnsiTheme="minorHAnsi" w:cstheme="minorHAnsi"/>
                <w:sz w:val="18"/>
                <w:szCs w:val="18"/>
              </w:rPr>
              <w:t>Aberrant origin (n=2)</w:t>
            </w:r>
          </w:p>
        </w:tc>
        <w:tc>
          <w:tcPr>
            <w:tcW w:w="7938" w:type="dxa"/>
          </w:tcPr>
          <w:p w14:paraId="32A8A973" w14:textId="27DFF5BC"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 xml:space="preserve">Case 1 - LHBT origin from </w:t>
            </w:r>
            <w:r w:rsidR="003B7BFB" w:rsidRPr="003E5343">
              <w:rPr>
                <w:rFonts w:asciiTheme="minorHAnsi" w:hAnsiTheme="minorHAnsi" w:cstheme="minorBidi"/>
                <w:sz w:val="18"/>
                <w:szCs w:val="18"/>
              </w:rPr>
              <w:t xml:space="preserve">the </w:t>
            </w:r>
            <w:r w:rsidRPr="003E5343">
              <w:rPr>
                <w:rFonts w:asciiTheme="minorHAnsi" w:hAnsiTheme="minorHAnsi" w:cstheme="minorBidi"/>
                <w:sz w:val="18"/>
                <w:szCs w:val="18"/>
              </w:rPr>
              <w:t>anterior edge of the SSP tendon insertion and the area of the PASTA lesion.</w:t>
            </w:r>
          </w:p>
          <w:p w14:paraId="0B797763" w14:textId="77777777" w:rsidR="00782A8E" w:rsidRPr="003E5343" w:rsidRDefault="00782A8E" w:rsidP="005C2437">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3E5343">
              <w:rPr>
                <w:rFonts w:asciiTheme="minorHAnsi" w:hAnsiTheme="minorHAnsi" w:cstheme="minorBidi"/>
                <w:sz w:val="18"/>
                <w:szCs w:val="18"/>
              </w:rPr>
              <w:t>Case 2 - LHBT origin from SSP tendon at its anterior edge with associated PASTA lesion.</w:t>
            </w:r>
          </w:p>
        </w:tc>
      </w:tr>
    </w:tbl>
    <w:p w14:paraId="06023E62" w14:textId="18704EEE" w:rsidR="00782A8E" w:rsidRDefault="00782A8E" w:rsidP="005C2437">
      <w:pPr>
        <w:pStyle w:val="Caption"/>
        <w:spacing w:before="240"/>
        <w:rPr>
          <w:color w:val="auto"/>
          <w:lang w:eastAsia="zh-CN"/>
        </w:rPr>
      </w:pPr>
      <w:r w:rsidRPr="003E5343">
        <w:rPr>
          <w:color w:val="auto"/>
          <w:lang w:eastAsia="zh-CN"/>
        </w:rPr>
        <w:lastRenderedPageBreak/>
        <w:t>List of Abbreviations: Abduction (Abd); Absence of LHB (ABS); Biceps Brachii (BB); Computerised Tomography (CT); Diagnostic Ultrasound (DUS); Four Headed (4H); Full Thickness Tear (FTT); Glenohumeral Ligament (GHL); Infraspinatus (ISP); Level of Evidence (LOE); Long Head of Biceps (LHB); Long Head of Biceps Tendon (LHBT); Magnetic Resonance Arthrography (MRA); Magnetic Resonance Imaging (MRI); Partial Articular-sided Supraspinatus Tendon Avulsion (PASTA); Partial Thickness Tear (PTT); Pectoralis Major (PM); Rotator Cuff (RC); Short Head of Biceps (SHB); Shoulder (Sh); Subscapularis (SSC); Supraspinatus (SSP); Three Headed (3H).</w:t>
      </w:r>
    </w:p>
    <w:p w14:paraId="7475F7AC" w14:textId="4FAB6992" w:rsidR="00596D4A" w:rsidRDefault="00552919" w:rsidP="00596D4A">
      <w:pPr>
        <w:rPr>
          <w:lang w:eastAsia="zh-CN"/>
        </w:rPr>
      </w:pPr>
      <w:r>
        <w:rPr>
          <w:lang w:eastAsia="zh-CN"/>
        </w:rPr>
        <w:t>References</w:t>
      </w:r>
    </w:p>
    <w:p w14:paraId="4184214C" w14:textId="77777777" w:rsidR="00552919" w:rsidRDefault="00552919" w:rsidP="00662CC2">
      <w:pPr>
        <w:ind w:left="426" w:hanging="426"/>
        <w:rPr>
          <w:lang w:eastAsia="zh-CN"/>
        </w:rPr>
      </w:pPr>
      <w:r>
        <w:rPr>
          <w:lang w:eastAsia="zh-CN"/>
        </w:rPr>
        <w:t>1.</w:t>
      </w:r>
      <w:r>
        <w:rPr>
          <w:lang w:eastAsia="zh-CN"/>
        </w:rPr>
        <w:tab/>
        <w:t>Ayoubi R, Darwish M, Nassour N, Aouad D, Maalouly J, Kanj V, et al. A rare case of an anatomical variation of bilateral long head of the biceps brachii tendons identified within the substance of bifid subscapularis tendons. Asia Pac J Sports Med Arthrosc Rehabil Technol. 2021;23:18-21.</w:t>
      </w:r>
    </w:p>
    <w:p w14:paraId="04FE3DF9" w14:textId="77777777" w:rsidR="00552919" w:rsidRDefault="00552919" w:rsidP="00662CC2">
      <w:pPr>
        <w:ind w:left="426" w:hanging="426"/>
        <w:rPr>
          <w:lang w:eastAsia="zh-CN"/>
        </w:rPr>
      </w:pPr>
      <w:r>
        <w:rPr>
          <w:lang w:eastAsia="zh-CN"/>
        </w:rPr>
        <w:t>2.</w:t>
      </w:r>
      <w:r>
        <w:rPr>
          <w:lang w:eastAsia="zh-CN"/>
        </w:rPr>
        <w:tab/>
        <w:t>Banerjee S, Patel VR. Anomalous biceps origin from the rotator cuff. Indian J Orthop. 2015;49(1):105-8.</w:t>
      </w:r>
    </w:p>
    <w:p w14:paraId="289C395F" w14:textId="77777777" w:rsidR="00552919" w:rsidRDefault="00552919" w:rsidP="00662CC2">
      <w:pPr>
        <w:ind w:left="426" w:hanging="426"/>
        <w:rPr>
          <w:lang w:eastAsia="zh-CN"/>
        </w:rPr>
      </w:pPr>
      <w:r>
        <w:rPr>
          <w:lang w:eastAsia="zh-CN"/>
        </w:rPr>
        <w:t>3.</w:t>
      </w:r>
      <w:r>
        <w:rPr>
          <w:lang w:eastAsia="zh-CN"/>
        </w:rPr>
        <w:tab/>
        <w:t>Carroll MA, Lebron EM, Jensen TE, Cooperman TJ. Chondroepitrochlearis and a supernumerary head of the biceps brachii. Anat Sci Int. 2019;94(4):330-4.</w:t>
      </w:r>
    </w:p>
    <w:p w14:paraId="0C51C908" w14:textId="77777777" w:rsidR="00552919" w:rsidRDefault="00552919" w:rsidP="00662CC2">
      <w:pPr>
        <w:ind w:left="426" w:hanging="426"/>
        <w:rPr>
          <w:lang w:eastAsia="zh-CN"/>
        </w:rPr>
      </w:pPr>
      <w:r>
        <w:rPr>
          <w:lang w:eastAsia="zh-CN"/>
        </w:rPr>
        <w:t>4.</w:t>
      </w:r>
      <w:r>
        <w:rPr>
          <w:lang w:eastAsia="zh-CN"/>
        </w:rPr>
        <w:tab/>
        <w:t>Cutler HS, Tao MA, O'Brien SJ, Taylor SA. Trifurcate Origin of Long Head of Biceps Brachii: A Case Report and Literature Review. J Orthop Case Rep. 2018;8(4):70-3.</w:t>
      </w:r>
    </w:p>
    <w:p w14:paraId="3899F161" w14:textId="77777777" w:rsidR="00552919" w:rsidRDefault="00552919" w:rsidP="00662CC2">
      <w:pPr>
        <w:ind w:left="426" w:hanging="426"/>
        <w:rPr>
          <w:lang w:eastAsia="zh-CN"/>
        </w:rPr>
      </w:pPr>
      <w:r>
        <w:rPr>
          <w:lang w:eastAsia="zh-CN"/>
        </w:rPr>
        <w:t>5.</w:t>
      </w:r>
      <w:r>
        <w:rPr>
          <w:lang w:eastAsia="zh-CN"/>
        </w:rPr>
        <w:tab/>
        <w:t>El Abiad JM, Faddoul DG, Baydoun H. Case report: Broad insertion of a large subscapularis tendon in association with congenital absence of the long head of the biceps tendon. Skeletal Radiol. 2019;48(1):159-62.</w:t>
      </w:r>
    </w:p>
    <w:p w14:paraId="04CDD5EE" w14:textId="77777777" w:rsidR="00552919" w:rsidRDefault="00552919" w:rsidP="00662CC2">
      <w:pPr>
        <w:ind w:left="426" w:hanging="426"/>
        <w:rPr>
          <w:lang w:eastAsia="zh-CN"/>
        </w:rPr>
      </w:pPr>
      <w:r>
        <w:rPr>
          <w:lang w:eastAsia="zh-CN"/>
        </w:rPr>
        <w:t>6.</w:t>
      </w:r>
      <w:r>
        <w:rPr>
          <w:lang w:eastAsia="zh-CN"/>
        </w:rPr>
        <w:tab/>
        <w:t>Enad JG. Bifurcate origin of the long head of the biceps tendon. Arthroscopy. 2004;20(10):1081-3.</w:t>
      </w:r>
    </w:p>
    <w:p w14:paraId="6794CE12" w14:textId="77777777" w:rsidR="00552919" w:rsidRDefault="00552919" w:rsidP="00662CC2">
      <w:pPr>
        <w:ind w:left="426" w:hanging="426"/>
        <w:rPr>
          <w:lang w:eastAsia="zh-CN"/>
        </w:rPr>
      </w:pPr>
      <w:r>
        <w:rPr>
          <w:lang w:eastAsia="zh-CN"/>
        </w:rPr>
        <w:t>7.</w:t>
      </w:r>
      <w:r>
        <w:rPr>
          <w:lang w:eastAsia="zh-CN"/>
        </w:rPr>
        <w:tab/>
        <w:t>Enix D, Scali F, Sudkamp K, Keating R. Supernumerary Head of the Biceps Brachii Muscle: An Anatomic Variant With Clinical Implications. J Chiropr Med. 2021;20(1):37-42.</w:t>
      </w:r>
    </w:p>
    <w:p w14:paraId="52B274BC" w14:textId="77777777" w:rsidR="00552919" w:rsidRDefault="00552919" w:rsidP="00662CC2">
      <w:pPr>
        <w:ind w:left="426" w:hanging="426"/>
        <w:rPr>
          <w:lang w:eastAsia="zh-CN"/>
        </w:rPr>
      </w:pPr>
      <w:r>
        <w:rPr>
          <w:lang w:eastAsia="zh-CN"/>
        </w:rPr>
        <w:t>8.</w:t>
      </w:r>
      <w:r>
        <w:rPr>
          <w:lang w:eastAsia="zh-CN"/>
        </w:rPr>
        <w:tab/>
        <w:t>Franco JC, Knapp TP, Mandelbaum BR. Congenital absence of the long head of the biceps tendon. A case report. J Bone Joint Surg Am. 2005;87(7):1584-6.</w:t>
      </w:r>
    </w:p>
    <w:p w14:paraId="2335353A" w14:textId="77777777" w:rsidR="00552919" w:rsidRDefault="00552919" w:rsidP="00662CC2">
      <w:pPr>
        <w:ind w:left="426" w:hanging="426"/>
        <w:rPr>
          <w:lang w:eastAsia="zh-CN"/>
        </w:rPr>
      </w:pPr>
      <w:r>
        <w:rPr>
          <w:lang w:eastAsia="zh-CN"/>
        </w:rPr>
        <w:t>9.</w:t>
      </w:r>
      <w:r>
        <w:rPr>
          <w:lang w:eastAsia="zh-CN"/>
        </w:rPr>
        <w:tab/>
        <w:t>Fraser PR, Howard LW, Rosales AA, Guttmann GD. Bilateral symmetrical supernumerary heads of biceps brachii with rare pectoralis major insertion. Surg Radiol Anat. 2015;37(3):299-302.</w:t>
      </w:r>
    </w:p>
    <w:p w14:paraId="4B47BF3F" w14:textId="77777777" w:rsidR="00552919" w:rsidRDefault="00552919" w:rsidP="00662CC2">
      <w:pPr>
        <w:ind w:left="426" w:hanging="426"/>
        <w:rPr>
          <w:lang w:eastAsia="zh-CN"/>
        </w:rPr>
      </w:pPr>
      <w:r>
        <w:rPr>
          <w:lang w:eastAsia="zh-CN"/>
        </w:rPr>
        <w:t>10.</w:t>
      </w:r>
      <w:r>
        <w:rPr>
          <w:lang w:eastAsia="zh-CN"/>
        </w:rPr>
        <w:tab/>
        <w:t>Ghalayini SR, Board TN, Srinivasan MS. Anatomic variations in the long head of biceps: contribution to shoulder dysfunction. Arthroscopy. 2007;23(9):1012-8.</w:t>
      </w:r>
    </w:p>
    <w:p w14:paraId="1A80B12D" w14:textId="77777777" w:rsidR="00552919" w:rsidRDefault="00552919" w:rsidP="00662CC2">
      <w:pPr>
        <w:ind w:left="426" w:hanging="426"/>
        <w:rPr>
          <w:lang w:eastAsia="zh-CN"/>
        </w:rPr>
      </w:pPr>
      <w:r>
        <w:rPr>
          <w:lang w:eastAsia="zh-CN"/>
        </w:rPr>
        <w:t>11.</w:t>
      </w:r>
      <w:r>
        <w:rPr>
          <w:lang w:eastAsia="zh-CN"/>
        </w:rPr>
        <w:tab/>
        <w:t>Gheno R, Zoner CS, Buck FM, Nico MA, Haghighi P, Trudell DJ, et al. Accessory head of biceps brachii muscle: anatomy, histology, and MRI in cadavers. AJR Am J Roentgenol. 2010;194(1):W80-3.</w:t>
      </w:r>
    </w:p>
    <w:p w14:paraId="5619C44B" w14:textId="77777777" w:rsidR="00552919" w:rsidRDefault="00552919" w:rsidP="00662CC2">
      <w:pPr>
        <w:ind w:left="426" w:hanging="426"/>
        <w:rPr>
          <w:lang w:eastAsia="zh-CN"/>
        </w:rPr>
      </w:pPr>
      <w:r>
        <w:rPr>
          <w:lang w:eastAsia="zh-CN"/>
        </w:rPr>
        <w:t>12.</w:t>
      </w:r>
      <w:r>
        <w:rPr>
          <w:lang w:eastAsia="zh-CN"/>
        </w:rPr>
        <w:tab/>
        <w:t>Gillardin P, Vanhoenacker FM, Wauters T, De Backer AI. Congenital absence of long head of the biceps tendon. JBR-BTR. 2013;96(5):320.</w:t>
      </w:r>
    </w:p>
    <w:p w14:paraId="358C4CE2" w14:textId="77777777" w:rsidR="00552919" w:rsidRDefault="00552919" w:rsidP="00662CC2">
      <w:pPr>
        <w:ind w:left="426" w:hanging="426"/>
        <w:rPr>
          <w:lang w:eastAsia="zh-CN"/>
        </w:rPr>
      </w:pPr>
      <w:r>
        <w:rPr>
          <w:lang w:eastAsia="zh-CN"/>
        </w:rPr>
        <w:t>13.</w:t>
      </w:r>
      <w:r>
        <w:rPr>
          <w:lang w:eastAsia="zh-CN"/>
        </w:rPr>
        <w:tab/>
        <w:t>Glueck DA, Mair SD, Johnson DL. Shoulder instability with absence of the long head of the biceps tendon. Arthroscopy. 2003;19(7):787-9.</w:t>
      </w:r>
    </w:p>
    <w:p w14:paraId="626E598F" w14:textId="77777777" w:rsidR="00552919" w:rsidRDefault="00552919" w:rsidP="00662CC2">
      <w:pPr>
        <w:ind w:left="426" w:hanging="426"/>
        <w:rPr>
          <w:lang w:eastAsia="zh-CN"/>
        </w:rPr>
      </w:pPr>
      <w:r>
        <w:rPr>
          <w:lang w:eastAsia="zh-CN"/>
        </w:rPr>
        <w:lastRenderedPageBreak/>
        <w:t>14.</w:t>
      </w:r>
      <w:r>
        <w:rPr>
          <w:lang w:eastAsia="zh-CN"/>
        </w:rPr>
        <w:tab/>
        <w:t>Jeong JY, Park SM, Park YE, Yoo JC. Morphological classification of anatomical variants of the intra-articular portion of the long head of the biceps brachii tendon and analysis of the incidence and the relationship with shoulder disease for each subtype. J Orthop Surg (Hong Kong). 2017;25(3):2309499017742207.</w:t>
      </w:r>
    </w:p>
    <w:p w14:paraId="3E6EAC86" w14:textId="77777777" w:rsidR="00552919" w:rsidRDefault="00552919" w:rsidP="00662CC2">
      <w:pPr>
        <w:ind w:left="426" w:hanging="426"/>
        <w:rPr>
          <w:lang w:eastAsia="zh-CN"/>
        </w:rPr>
      </w:pPr>
      <w:r>
        <w:rPr>
          <w:lang w:eastAsia="zh-CN"/>
        </w:rPr>
        <w:t>15.</w:t>
      </w:r>
      <w:r>
        <w:rPr>
          <w:lang w:eastAsia="zh-CN"/>
        </w:rPr>
        <w:tab/>
        <w:t>Kim KC, Rhee KJ, Shin HD, Kim YM. Biceps long head tendon revisited: a case report of split tendon arising from single origin. Arch Orthop Trauma Surg. 2008;128(5):495-8.</w:t>
      </w:r>
    </w:p>
    <w:p w14:paraId="36DD67E6" w14:textId="77777777" w:rsidR="00552919" w:rsidRDefault="00552919" w:rsidP="00662CC2">
      <w:pPr>
        <w:ind w:left="426" w:hanging="426"/>
        <w:rPr>
          <w:lang w:eastAsia="zh-CN"/>
        </w:rPr>
      </w:pPr>
      <w:r>
        <w:rPr>
          <w:lang w:eastAsia="zh-CN"/>
        </w:rPr>
        <w:t>16.</w:t>
      </w:r>
      <w:r>
        <w:rPr>
          <w:lang w:eastAsia="zh-CN"/>
        </w:rPr>
        <w:tab/>
        <w:t>Koplas MC, Winalski CS, Ulmer WH, Jr., Recht M. Bilateral congenital absence of the long head of the biceps tendon. Skeletal Radiol. 2009;38(7):715-9.</w:t>
      </w:r>
    </w:p>
    <w:p w14:paraId="66E7A683" w14:textId="77777777" w:rsidR="00552919" w:rsidRDefault="00552919" w:rsidP="00662CC2">
      <w:pPr>
        <w:ind w:left="426" w:hanging="426"/>
        <w:rPr>
          <w:lang w:eastAsia="zh-CN"/>
        </w:rPr>
      </w:pPr>
      <w:r>
        <w:rPr>
          <w:lang w:eastAsia="zh-CN"/>
        </w:rPr>
        <w:t>17.</w:t>
      </w:r>
      <w:r>
        <w:rPr>
          <w:lang w:eastAsia="zh-CN"/>
        </w:rPr>
        <w:tab/>
        <w:t>Kosugi K, Shibata S, Yamashita H. Supernumerary head of biceps brachii and branching pattern of the musculocutaneus nerve in Japanese. Surg Radiol Anat. 1992;14(2):175-85.</w:t>
      </w:r>
    </w:p>
    <w:p w14:paraId="5FEBE620" w14:textId="77777777" w:rsidR="00552919" w:rsidRDefault="00552919" w:rsidP="00662CC2">
      <w:pPr>
        <w:ind w:left="426" w:hanging="426"/>
        <w:rPr>
          <w:lang w:eastAsia="zh-CN"/>
        </w:rPr>
      </w:pPr>
      <w:r>
        <w:rPr>
          <w:lang w:eastAsia="zh-CN"/>
        </w:rPr>
        <w:t>18.</w:t>
      </w:r>
      <w:r>
        <w:rPr>
          <w:lang w:eastAsia="zh-CN"/>
        </w:rPr>
        <w:tab/>
        <w:t>Kumar CD, Rakesh J, Tungish B, Singh DM. Congenital absence of the long head of biceps tendon &amp; its clinical implications: a systematic review of the literature. Muscles Ligaments Tendons J. 2017;7(3):562-9.</w:t>
      </w:r>
    </w:p>
    <w:p w14:paraId="77E84119" w14:textId="77777777" w:rsidR="00552919" w:rsidRDefault="00552919" w:rsidP="00662CC2">
      <w:pPr>
        <w:ind w:left="426" w:hanging="426"/>
        <w:rPr>
          <w:lang w:eastAsia="zh-CN"/>
        </w:rPr>
      </w:pPr>
      <w:r>
        <w:rPr>
          <w:lang w:eastAsia="zh-CN"/>
        </w:rPr>
        <w:t>19.</w:t>
      </w:r>
      <w:r>
        <w:rPr>
          <w:lang w:eastAsia="zh-CN"/>
        </w:rPr>
        <w:tab/>
        <w:t>Mariani PP, Bellelli A, Botticella C. Arthroscopic absence of the long head of the biceps tendon. Arthroscopy. 1997;13(4):499-501.</w:t>
      </w:r>
    </w:p>
    <w:p w14:paraId="2416565E" w14:textId="77777777" w:rsidR="00552919" w:rsidRDefault="00552919" w:rsidP="00662CC2">
      <w:pPr>
        <w:ind w:left="426" w:hanging="426"/>
        <w:rPr>
          <w:lang w:eastAsia="zh-CN"/>
        </w:rPr>
      </w:pPr>
      <w:r>
        <w:rPr>
          <w:lang w:eastAsia="zh-CN"/>
        </w:rPr>
        <w:t>20.</w:t>
      </w:r>
      <w:r>
        <w:rPr>
          <w:lang w:eastAsia="zh-CN"/>
        </w:rPr>
        <w:tab/>
        <w:t>Nasr AY, Hussein AM. Morphology and clinical implication of the extra-head of biceps brachii muscle. Folia Morphol (Warsz). 2013;72(4):349-56.</w:t>
      </w:r>
    </w:p>
    <w:p w14:paraId="07FC1869" w14:textId="77777777" w:rsidR="00552919" w:rsidRDefault="00552919" w:rsidP="00662CC2">
      <w:pPr>
        <w:ind w:left="426" w:hanging="426"/>
        <w:rPr>
          <w:lang w:eastAsia="zh-CN"/>
        </w:rPr>
      </w:pPr>
      <w:r>
        <w:rPr>
          <w:lang w:eastAsia="zh-CN"/>
        </w:rPr>
        <w:t>21.</w:t>
      </w:r>
      <w:r>
        <w:rPr>
          <w:lang w:eastAsia="zh-CN"/>
        </w:rPr>
        <w:tab/>
        <w:t>Pandey V, van Laarhoven SN, Arora G, Rao S. Bifurcated intraarticular long head of biceps tendon. Indian J Orthop. 2014;48(4):432-4.</w:t>
      </w:r>
    </w:p>
    <w:p w14:paraId="77414EEE" w14:textId="682CC73E" w:rsidR="00B0183B" w:rsidRDefault="00552919" w:rsidP="00113F3B">
      <w:pPr>
        <w:ind w:left="426" w:hanging="426"/>
        <w:rPr>
          <w:lang w:eastAsia="zh-CN"/>
        </w:rPr>
      </w:pPr>
      <w:r>
        <w:rPr>
          <w:lang w:eastAsia="zh-CN"/>
        </w:rPr>
        <w:t>22.</w:t>
      </w:r>
      <w:r>
        <w:rPr>
          <w:lang w:eastAsia="zh-CN"/>
        </w:rPr>
        <w:tab/>
      </w:r>
      <w:r w:rsidR="00B0183B" w:rsidRPr="00B0183B">
        <w:rPr>
          <w:lang w:eastAsia="zh-CN"/>
        </w:rPr>
        <w:t>Rao AG, Kim TK, Chronopoulos E, McFarland EG. Anatomical Variants in the Anterosuperior Aspect of the Glenoid Labrum. Journal of Bone &amp; Joint Surgery, American Volume. 2003;85(4):653.</w:t>
      </w:r>
    </w:p>
    <w:p w14:paraId="7A545101" w14:textId="77777777" w:rsidR="00552919" w:rsidRDefault="00552919" w:rsidP="00662CC2">
      <w:pPr>
        <w:ind w:left="426" w:hanging="426"/>
        <w:rPr>
          <w:lang w:eastAsia="zh-CN"/>
        </w:rPr>
      </w:pPr>
      <w:r>
        <w:rPr>
          <w:lang w:eastAsia="zh-CN"/>
        </w:rPr>
        <w:t>23.</w:t>
      </w:r>
      <w:r>
        <w:rPr>
          <w:lang w:eastAsia="zh-CN"/>
        </w:rPr>
        <w:tab/>
        <w:t>Refior HJ, Sowa D. Long tendon of the biceps brachii: sites of predilection for degenerative lesions. J Shoulder Elbow Surg. 1995;4(6):436-40.</w:t>
      </w:r>
    </w:p>
    <w:p w14:paraId="0FB48F39" w14:textId="77777777" w:rsidR="00552919" w:rsidRDefault="00552919" w:rsidP="00662CC2">
      <w:pPr>
        <w:ind w:left="426" w:hanging="426"/>
        <w:rPr>
          <w:lang w:eastAsia="zh-CN"/>
        </w:rPr>
      </w:pPr>
      <w:r>
        <w:rPr>
          <w:lang w:eastAsia="zh-CN"/>
        </w:rPr>
        <w:t>24.</w:t>
      </w:r>
      <w:r>
        <w:rPr>
          <w:lang w:eastAsia="zh-CN"/>
        </w:rPr>
        <w:tab/>
        <w:t>Sabzevari S, Khalilipour Roudi M, Kalawadia J, Lin A. Chronic Long Head Biceps Tendinitis Secondary to Anomalous Origins in Young Patients: A Case Series. Arch Bone Jt Surg. 2019;7(6):493-7.</w:t>
      </w:r>
    </w:p>
    <w:p w14:paraId="1CE73AED" w14:textId="77777777" w:rsidR="00552919" w:rsidRDefault="00552919" w:rsidP="00662CC2">
      <w:pPr>
        <w:ind w:left="426" w:hanging="426"/>
        <w:rPr>
          <w:lang w:eastAsia="zh-CN"/>
        </w:rPr>
      </w:pPr>
      <w:r>
        <w:rPr>
          <w:lang w:eastAsia="zh-CN"/>
        </w:rPr>
        <w:t>25.</w:t>
      </w:r>
      <w:r>
        <w:rPr>
          <w:lang w:eastAsia="zh-CN"/>
        </w:rPr>
        <w:tab/>
        <w:t>Sayeed SA, Shah JP, Collins MS, Dahm DL. Absence of the long head of the biceps tendon associated with glenoid dysplasia and posterior labral tear. Clin Anat. 2008;21(7):728-32.</w:t>
      </w:r>
    </w:p>
    <w:p w14:paraId="6DCC58EE" w14:textId="77777777" w:rsidR="00552919" w:rsidRDefault="00552919" w:rsidP="00662CC2">
      <w:pPr>
        <w:ind w:left="426" w:hanging="426"/>
        <w:rPr>
          <w:lang w:eastAsia="zh-CN"/>
        </w:rPr>
      </w:pPr>
      <w:r>
        <w:rPr>
          <w:lang w:eastAsia="zh-CN"/>
        </w:rPr>
        <w:t>26.</w:t>
      </w:r>
      <w:r>
        <w:rPr>
          <w:lang w:eastAsia="zh-CN"/>
        </w:rPr>
        <w:tab/>
        <w:t>Schoenleber SJ, Spinner RJ. An unusual variant of the biceps brachii. Clin Anat. 2006;19(8):702-3.</w:t>
      </w:r>
    </w:p>
    <w:p w14:paraId="537CA390" w14:textId="77777777" w:rsidR="00552919" w:rsidRDefault="00552919" w:rsidP="00662CC2">
      <w:pPr>
        <w:ind w:left="426" w:hanging="426"/>
        <w:rPr>
          <w:lang w:eastAsia="zh-CN"/>
        </w:rPr>
      </w:pPr>
      <w:r>
        <w:rPr>
          <w:lang w:eastAsia="zh-CN"/>
        </w:rPr>
        <w:t>27.</w:t>
      </w:r>
      <w:r>
        <w:rPr>
          <w:lang w:eastAsia="zh-CN"/>
        </w:rPr>
        <w:tab/>
        <w:t>Smith EL, Matzkin EG, Kim DH, Harpstrite JK, Kan DM. Congenital absence of the long head of the biceps brachii tendon as a VATER association. Am J Orthop (Belle Mead NJ). 2002;31(8):452-4.</w:t>
      </w:r>
    </w:p>
    <w:p w14:paraId="6F9BA3F3" w14:textId="77777777" w:rsidR="00552919" w:rsidRDefault="00552919" w:rsidP="00662CC2">
      <w:pPr>
        <w:ind w:left="426" w:hanging="426"/>
        <w:rPr>
          <w:lang w:eastAsia="zh-CN"/>
        </w:rPr>
      </w:pPr>
      <w:r>
        <w:rPr>
          <w:lang w:eastAsia="zh-CN"/>
        </w:rPr>
        <w:lastRenderedPageBreak/>
        <w:t>28.</w:t>
      </w:r>
      <w:r>
        <w:rPr>
          <w:lang w:eastAsia="zh-CN"/>
        </w:rPr>
        <w:tab/>
        <w:t>Traverso A, Piasecki K, Gallusser N, Farron A. Agenesis of the long head of the biceps brachii tendon: ignored variations of the anatomy and the next tendon to disappear? BMJ Case Rep. 2020;13(5).</w:t>
      </w:r>
    </w:p>
    <w:p w14:paraId="40ED9CE9" w14:textId="77777777" w:rsidR="00552919" w:rsidRDefault="00552919" w:rsidP="00662CC2">
      <w:pPr>
        <w:ind w:left="426" w:hanging="426"/>
        <w:rPr>
          <w:lang w:eastAsia="zh-CN"/>
        </w:rPr>
      </w:pPr>
      <w:r>
        <w:rPr>
          <w:lang w:eastAsia="zh-CN"/>
        </w:rPr>
        <w:t>29.</w:t>
      </w:r>
      <w:r>
        <w:rPr>
          <w:lang w:eastAsia="zh-CN"/>
        </w:rPr>
        <w:tab/>
        <w:t>Vangsness CT, Jorgenson SS, Watson T, Johnson DL. The origin of the long head of the biceps from the scapula and glenoid labrum. An anatomical study of 100 shoulders. The Journal of Bone and Joint Surgery British volume. 1994;76-B(6):951-4.</w:t>
      </w:r>
    </w:p>
    <w:p w14:paraId="76A96564" w14:textId="77777777" w:rsidR="00552919" w:rsidRDefault="00552919" w:rsidP="00662CC2">
      <w:pPr>
        <w:ind w:left="426" w:hanging="426"/>
        <w:rPr>
          <w:lang w:eastAsia="zh-CN"/>
        </w:rPr>
      </w:pPr>
      <w:r>
        <w:rPr>
          <w:lang w:eastAsia="zh-CN"/>
        </w:rPr>
        <w:t>30.</w:t>
      </w:r>
      <w:r>
        <w:rPr>
          <w:lang w:eastAsia="zh-CN"/>
        </w:rPr>
        <w:tab/>
        <w:t>Vijayabhaskar P, Baral P, Vaishya R, Shrestha RN. Supernumerary head of Biceps brachii: a rare occurrence in the Nepalese population. Kathmandu Univ Med J (KUMJ). 2008;6(2):225-7.</w:t>
      </w:r>
    </w:p>
    <w:p w14:paraId="5BA3A9DC" w14:textId="77777777" w:rsidR="00552919" w:rsidRDefault="00552919" w:rsidP="00662CC2">
      <w:pPr>
        <w:ind w:left="426" w:hanging="426"/>
        <w:rPr>
          <w:lang w:eastAsia="zh-CN"/>
        </w:rPr>
      </w:pPr>
      <w:r>
        <w:rPr>
          <w:lang w:eastAsia="zh-CN"/>
        </w:rPr>
        <w:t>31.</w:t>
      </w:r>
      <w:r>
        <w:rPr>
          <w:lang w:eastAsia="zh-CN"/>
        </w:rPr>
        <w:tab/>
        <w:t>Wade R, Shah SS, B SS, Shah KA, Raj A. A Rare Anatomical Variation in the Origin of the Tendon of Long Head of Biceps in a 30-Year-Old Male: A Case Report and Review of Literature. J Orthop Case Rep. 2020;9(6):94-7.</w:t>
      </w:r>
    </w:p>
    <w:p w14:paraId="30B83291" w14:textId="77777777" w:rsidR="00552919" w:rsidRDefault="00552919" w:rsidP="00662CC2">
      <w:pPr>
        <w:ind w:left="426" w:hanging="426"/>
        <w:rPr>
          <w:lang w:eastAsia="zh-CN"/>
        </w:rPr>
      </w:pPr>
      <w:r>
        <w:rPr>
          <w:lang w:eastAsia="zh-CN"/>
        </w:rPr>
        <w:t>32.</w:t>
      </w:r>
      <w:r>
        <w:rPr>
          <w:lang w:eastAsia="zh-CN"/>
        </w:rPr>
        <w:tab/>
        <w:t>Williams MM, Snyder SJ, Buford D, Jr. The Buford complex--the "cord-like" middle glenohumeral ligament and absent anterosuperior labrum complex: a normal anatomic capsulolabral variant. Arthroscopy. 1994;10(3):241-7.</w:t>
      </w:r>
    </w:p>
    <w:p w14:paraId="2578AFC2" w14:textId="77777777" w:rsidR="00552919" w:rsidRDefault="00552919" w:rsidP="00662CC2">
      <w:pPr>
        <w:ind w:left="426" w:hanging="426"/>
        <w:rPr>
          <w:lang w:eastAsia="zh-CN"/>
        </w:rPr>
      </w:pPr>
      <w:r>
        <w:rPr>
          <w:lang w:eastAsia="zh-CN"/>
        </w:rPr>
        <w:t>33.</w:t>
      </w:r>
      <w:r>
        <w:rPr>
          <w:lang w:eastAsia="zh-CN"/>
        </w:rPr>
        <w:tab/>
        <w:t>Winston BA, Robinson K, Crawford D. "Monocept": A Brief Report of Congenital Absence of the Long Head of the Biceps Tendon and Literature Review. Case Rep Orthop. 2017;2017:1090245.</w:t>
      </w:r>
    </w:p>
    <w:p w14:paraId="21FB591B" w14:textId="77777777" w:rsidR="00552919" w:rsidRDefault="00552919" w:rsidP="00662CC2">
      <w:pPr>
        <w:ind w:left="426" w:hanging="426"/>
        <w:rPr>
          <w:lang w:eastAsia="zh-CN"/>
        </w:rPr>
      </w:pPr>
      <w:r>
        <w:rPr>
          <w:lang w:eastAsia="zh-CN"/>
        </w:rPr>
        <w:t>34.</w:t>
      </w:r>
      <w:r>
        <w:rPr>
          <w:lang w:eastAsia="zh-CN"/>
        </w:rPr>
        <w:tab/>
        <w:t>Wittstein J, Lassiter T, Jr., Taylor D. Aberrant origin of the long head of the biceps: a case series. J Shoulder Elbow Surg. 2012;21(3):356-60.</w:t>
      </w:r>
    </w:p>
    <w:p w14:paraId="42961A0E" w14:textId="77777777" w:rsidR="00552919" w:rsidRDefault="00552919" w:rsidP="00662CC2">
      <w:pPr>
        <w:ind w:left="426" w:hanging="426"/>
        <w:rPr>
          <w:lang w:eastAsia="zh-CN"/>
        </w:rPr>
      </w:pPr>
      <w:r>
        <w:rPr>
          <w:lang w:eastAsia="zh-CN"/>
        </w:rPr>
        <w:t>35.</w:t>
      </w:r>
      <w:r>
        <w:rPr>
          <w:lang w:eastAsia="zh-CN"/>
        </w:rPr>
        <w:tab/>
        <w:t>Yershov D, Hudak R. Unusual Variation of the Biceps Brachii with Possible Median Nerve Entrapment. Prague Med Rep. 2015;116(2):167-72.</w:t>
      </w:r>
    </w:p>
    <w:p w14:paraId="13725C3C" w14:textId="77777777" w:rsidR="00552919" w:rsidRDefault="00552919" w:rsidP="00662CC2">
      <w:pPr>
        <w:ind w:left="426" w:hanging="426"/>
        <w:rPr>
          <w:lang w:eastAsia="zh-CN"/>
        </w:rPr>
      </w:pPr>
      <w:r>
        <w:rPr>
          <w:lang w:eastAsia="zh-CN"/>
        </w:rPr>
        <w:t>36.</w:t>
      </w:r>
      <w:r>
        <w:rPr>
          <w:lang w:eastAsia="zh-CN"/>
        </w:rPr>
        <w:tab/>
        <w:t>Zhang AL, Gates CH, Link TM, Ma CB. Abnormal origins of the long head of the biceps tendon can lead to rotator cuff pathology: a report of two cases. Skeletal Radiol. 2014;43(11):1621-6.</w:t>
      </w:r>
    </w:p>
    <w:p w14:paraId="12E9853A" w14:textId="77777777" w:rsidR="00552919" w:rsidRDefault="00552919" w:rsidP="00596D4A">
      <w:pPr>
        <w:rPr>
          <w:lang w:eastAsia="zh-CN"/>
        </w:rPr>
      </w:pPr>
    </w:p>
    <w:p w14:paraId="08172BA8" w14:textId="77777777" w:rsidR="00596D4A" w:rsidRPr="00596D4A" w:rsidRDefault="00596D4A" w:rsidP="00596D4A">
      <w:pPr>
        <w:rPr>
          <w:lang w:eastAsia="zh-CN"/>
        </w:rPr>
      </w:pPr>
    </w:p>
    <w:sectPr w:rsidR="00596D4A" w:rsidRPr="00596D4A" w:rsidSect="00782A8E">
      <w:pgSz w:w="16838" w:h="11906" w:orient="landscape"/>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5CDF2"/>
    <w:multiLevelType w:val="hybridMultilevel"/>
    <w:tmpl w:val="717896B8"/>
    <w:lvl w:ilvl="0" w:tplc="899A6172">
      <w:start w:val="1"/>
      <w:numFmt w:val="bullet"/>
      <w:lvlText w:val="*"/>
      <w:lvlJc w:val="left"/>
      <w:pPr>
        <w:ind w:left="720" w:hanging="360"/>
      </w:pPr>
      <w:rPr>
        <w:rFonts w:ascii="Calibri" w:hAnsi="Calibri" w:hint="default"/>
      </w:rPr>
    </w:lvl>
    <w:lvl w:ilvl="1" w:tplc="D0CA77FC">
      <w:start w:val="1"/>
      <w:numFmt w:val="bullet"/>
      <w:lvlText w:val="o"/>
      <w:lvlJc w:val="left"/>
      <w:pPr>
        <w:ind w:left="1440" w:hanging="360"/>
      </w:pPr>
      <w:rPr>
        <w:rFonts w:ascii="Courier New" w:hAnsi="Courier New" w:hint="default"/>
      </w:rPr>
    </w:lvl>
    <w:lvl w:ilvl="2" w:tplc="8A22D578">
      <w:start w:val="1"/>
      <w:numFmt w:val="bullet"/>
      <w:lvlText w:val=""/>
      <w:lvlJc w:val="left"/>
      <w:pPr>
        <w:ind w:left="2160" w:hanging="360"/>
      </w:pPr>
      <w:rPr>
        <w:rFonts w:ascii="Wingdings" w:hAnsi="Wingdings" w:hint="default"/>
      </w:rPr>
    </w:lvl>
    <w:lvl w:ilvl="3" w:tplc="FC26C9EA">
      <w:start w:val="1"/>
      <w:numFmt w:val="bullet"/>
      <w:lvlText w:val=""/>
      <w:lvlJc w:val="left"/>
      <w:pPr>
        <w:ind w:left="2880" w:hanging="360"/>
      </w:pPr>
      <w:rPr>
        <w:rFonts w:ascii="Symbol" w:hAnsi="Symbol" w:hint="default"/>
      </w:rPr>
    </w:lvl>
    <w:lvl w:ilvl="4" w:tplc="8AE05A26">
      <w:start w:val="1"/>
      <w:numFmt w:val="bullet"/>
      <w:lvlText w:val="o"/>
      <w:lvlJc w:val="left"/>
      <w:pPr>
        <w:ind w:left="3600" w:hanging="360"/>
      </w:pPr>
      <w:rPr>
        <w:rFonts w:ascii="Courier New" w:hAnsi="Courier New" w:hint="default"/>
      </w:rPr>
    </w:lvl>
    <w:lvl w:ilvl="5" w:tplc="CE3670F2">
      <w:start w:val="1"/>
      <w:numFmt w:val="bullet"/>
      <w:lvlText w:val=""/>
      <w:lvlJc w:val="left"/>
      <w:pPr>
        <w:ind w:left="4320" w:hanging="360"/>
      </w:pPr>
      <w:rPr>
        <w:rFonts w:ascii="Wingdings" w:hAnsi="Wingdings" w:hint="default"/>
      </w:rPr>
    </w:lvl>
    <w:lvl w:ilvl="6" w:tplc="9092D7AE">
      <w:start w:val="1"/>
      <w:numFmt w:val="bullet"/>
      <w:lvlText w:val=""/>
      <w:lvlJc w:val="left"/>
      <w:pPr>
        <w:ind w:left="5040" w:hanging="360"/>
      </w:pPr>
      <w:rPr>
        <w:rFonts w:ascii="Symbol" w:hAnsi="Symbol" w:hint="default"/>
      </w:rPr>
    </w:lvl>
    <w:lvl w:ilvl="7" w:tplc="E60265CE">
      <w:start w:val="1"/>
      <w:numFmt w:val="bullet"/>
      <w:lvlText w:val="o"/>
      <w:lvlJc w:val="left"/>
      <w:pPr>
        <w:ind w:left="5760" w:hanging="360"/>
      </w:pPr>
      <w:rPr>
        <w:rFonts w:ascii="Courier New" w:hAnsi="Courier New" w:hint="default"/>
      </w:rPr>
    </w:lvl>
    <w:lvl w:ilvl="8" w:tplc="0F1273F4">
      <w:start w:val="1"/>
      <w:numFmt w:val="bullet"/>
      <w:lvlText w:val=""/>
      <w:lvlJc w:val="left"/>
      <w:pPr>
        <w:ind w:left="6480" w:hanging="360"/>
      </w:pPr>
      <w:rPr>
        <w:rFonts w:ascii="Wingdings" w:hAnsi="Wingdings" w:hint="default"/>
      </w:rPr>
    </w:lvl>
  </w:abstractNum>
  <w:abstractNum w:abstractNumId="1" w15:restartNumberingAfterBreak="0">
    <w:nsid w:val="58ADFA82"/>
    <w:multiLevelType w:val="hybridMultilevel"/>
    <w:tmpl w:val="A2F6656C"/>
    <w:lvl w:ilvl="0" w:tplc="5860C64C">
      <w:start w:val="1"/>
      <w:numFmt w:val="bullet"/>
      <w:lvlText w:val=""/>
      <w:lvlJc w:val="left"/>
      <w:pPr>
        <w:ind w:left="360" w:hanging="360"/>
      </w:pPr>
      <w:rPr>
        <w:rFonts w:ascii="Symbol" w:hAnsi="Symbol" w:hint="default"/>
      </w:rPr>
    </w:lvl>
    <w:lvl w:ilvl="1" w:tplc="0A1EA492">
      <w:start w:val="1"/>
      <w:numFmt w:val="bullet"/>
      <w:lvlText w:val="o"/>
      <w:lvlJc w:val="left"/>
      <w:pPr>
        <w:ind w:left="1080" w:hanging="360"/>
      </w:pPr>
      <w:rPr>
        <w:rFonts w:ascii="Courier New" w:hAnsi="Courier New" w:hint="default"/>
      </w:rPr>
    </w:lvl>
    <w:lvl w:ilvl="2" w:tplc="18C48604">
      <w:start w:val="1"/>
      <w:numFmt w:val="bullet"/>
      <w:lvlText w:val=""/>
      <w:lvlJc w:val="left"/>
      <w:pPr>
        <w:ind w:left="1800" w:hanging="360"/>
      </w:pPr>
      <w:rPr>
        <w:rFonts w:ascii="Wingdings" w:hAnsi="Wingdings" w:hint="default"/>
      </w:rPr>
    </w:lvl>
    <w:lvl w:ilvl="3" w:tplc="BA9A27F6">
      <w:start w:val="1"/>
      <w:numFmt w:val="bullet"/>
      <w:lvlText w:val=""/>
      <w:lvlJc w:val="left"/>
      <w:pPr>
        <w:ind w:left="2520" w:hanging="360"/>
      </w:pPr>
      <w:rPr>
        <w:rFonts w:ascii="Symbol" w:hAnsi="Symbol" w:hint="default"/>
      </w:rPr>
    </w:lvl>
    <w:lvl w:ilvl="4" w:tplc="5986ED14">
      <w:start w:val="1"/>
      <w:numFmt w:val="bullet"/>
      <w:lvlText w:val="o"/>
      <w:lvlJc w:val="left"/>
      <w:pPr>
        <w:ind w:left="3240" w:hanging="360"/>
      </w:pPr>
      <w:rPr>
        <w:rFonts w:ascii="Courier New" w:hAnsi="Courier New" w:hint="default"/>
      </w:rPr>
    </w:lvl>
    <w:lvl w:ilvl="5" w:tplc="DE5E6EF8">
      <w:start w:val="1"/>
      <w:numFmt w:val="bullet"/>
      <w:lvlText w:val=""/>
      <w:lvlJc w:val="left"/>
      <w:pPr>
        <w:ind w:left="3960" w:hanging="360"/>
      </w:pPr>
      <w:rPr>
        <w:rFonts w:ascii="Wingdings" w:hAnsi="Wingdings" w:hint="default"/>
      </w:rPr>
    </w:lvl>
    <w:lvl w:ilvl="6" w:tplc="AD6200E0">
      <w:start w:val="1"/>
      <w:numFmt w:val="bullet"/>
      <w:lvlText w:val=""/>
      <w:lvlJc w:val="left"/>
      <w:pPr>
        <w:ind w:left="4680" w:hanging="360"/>
      </w:pPr>
      <w:rPr>
        <w:rFonts w:ascii="Symbol" w:hAnsi="Symbol" w:hint="default"/>
      </w:rPr>
    </w:lvl>
    <w:lvl w:ilvl="7" w:tplc="EF1821A6">
      <w:start w:val="1"/>
      <w:numFmt w:val="bullet"/>
      <w:lvlText w:val="o"/>
      <w:lvlJc w:val="left"/>
      <w:pPr>
        <w:ind w:left="5400" w:hanging="360"/>
      </w:pPr>
      <w:rPr>
        <w:rFonts w:ascii="Courier New" w:hAnsi="Courier New" w:hint="default"/>
      </w:rPr>
    </w:lvl>
    <w:lvl w:ilvl="8" w:tplc="37147CB4">
      <w:start w:val="1"/>
      <w:numFmt w:val="bullet"/>
      <w:lvlText w:val=""/>
      <w:lvlJc w:val="left"/>
      <w:pPr>
        <w:ind w:left="6120" w:hanging="360"/>
      </w:pPr>
      <w:rPr>
        <w:rFonts w:ascii="Wingdings" w:hAnsi="Wingdings" w:hint="default"/>
      </w:rPr>
    </w:lvl>
  </w:abstractNum>
  <w:abstractNum w:abstractNumId="2" w15:restartNumberingAfterBreak="0">
    <w:nsid w:val="68BD66C9"/>
    <w:multiLevelType w:val="hybridMultilevel"/>
    <w:tmpl w:val="EB8E5B22"/>
    <w:lvl w:ilvl="0" w:tplc="7F1A7AE4">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736321231">
    <w:abstractNumId w:val="1"/>
  </w:num>
  <w:num w:numId="2" w16cid:durableId="885147422">
    <w:abstractNumId w:val="0"/>
  </w:num>
  <w:num w:numId="3" w16cid:durableId="11059287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UwMzU1MDc3NjQxMLRQ0lEKTi0uzszPAykwNKkFABzZhoQtAAAA"/>
    <w:docVar w:name="EN.Layout" w:val="&lt;ENLayout&gt;&lt;Style&gt;Vancouver [square brackets]&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r5sefvxrt0hedxe5ve094x2z9edfzaz2t&quot;&gt;Screening 2021.09.18&lt;record-ids&gt;&lt;item&gt;566&lt;/item&gt;&lt;item&gt;826&lt;/item&gt;&lt;item&gt;1067&lt;/item&gt;&lt;item&gt;1405&lt;/item&gt;&lt;item&gt;1452&lt;/item&gt;&lt;item&gt;1468&lt;/item&gt;&lt;item&gt;1476&lt;/item&gt;&lt;item&gt;1515&lt;/item&gt;&lt;item&gt;1692&lt;/item&gt;&lt;item&gt;1755&lt;/item&gt;&lt;item&gt;1831&lt;/item&gt;&lt;item&gt;1837&lt;/item&gt;&lt;item&gt;1937&lt;/item&gt;&lt;item&gt;1944&lt;/item&gt;&lt;item&gt;2022&lt;/item&gt;&lt;item&gt;2092&lt;/item&gt;&lt;item&gt;2677&lt;/item&gt;&lt;item&gt;3869&lt;/item&gt;&lt;item&gt;4422&lt;/item&gt;&lt;item&gt;4649&lt;/item&gt;&lt;item&gt;5999&lt;/item&gt;&lt;item&gt;6009&lt;/item&gt;&lt;item&gt;6010&lt;/item&gt;&lt;item&gt;6025&lt;/item&gt;&lt;item&gt;6026&lt;/item&gt;&lt;item&gt;6028&lt;/item&gt;&lt;item&gt;6029&lt;/item&gt;&lt;item&gt;6030&lt;/item&gt;&lt;item&gt;6091&lt;/item&gt;&lt;item&gt;6095&lt;/item&gt;&lt;item&gt;6216&lt;/item&gt;&lt;item&gt;10610&lt;/item&gt;&lt;item&gt;10669&lt;/item&gt;&lt;item&gt;10670&lt;/item&gt;&lt;item&gt;10672&lt;/item&gt;&lt;item&gt;10680&lt;/item&gt;&lt;/record-ids&gt;&lt;/item&gt;&lt;/Libraries&gt;"/>
  </w:docVars>
  <w:rsids>
    <w:rsidRoot w:val="00782A8E"/>
    <w:rsid w:val="000113C6"/>
    <w:rsid w:val="00083911"/>
    <w:rsid w:val="00113F3B"/>
    <w:rsid w:val="00137B43"/>
    <w:rsid w:val="001D5A46"/>
    <w:rsid w:val="001D7569"/>
    <w:rsid w:val="002A2D9D"/>
    <w:rsid w:val="002B6CCC"/>
    <w:rsid w:val="002D2B18"/>
    <w:rsid w:val="00321243"/>
    <w:rsid w:val="003273CF"/>
    <w:rsid w:val="003A37D0"/>
    <w:rsid w:val="003B7BFB"/>
    <w:rsid w:val="003C2B28"/>
    <w:rsid w:val="003E5343"/>
    <w:rsid w:val="00427FEF"/>
    <w:rsid w:val="00430B3E"/>
    <w:rsid w:val="00482B13"/>
    <w:rsid w:val="004A2E8C"/>
    <w:rsid w:val="00522E90"/>
    <w:rsid w:val="00552919"/>
    <w:rsid w:val="00554C55"/>
    <w:rsid w:val="00596D4A"/>
    <w:rsid w:val="005A1C60"/>
    <w:rsid w:val="005C2437"/>
    <w:rsid w:val="00660BBC"/>
    <w:rsid w:val="00662CC2"/>
    <w:rsid w:val="0066746A"/>
    <w:rsid w:val="00680DA0"/>
    <w:rsid w:val="006D06C3"/>
    <w:rsid w:val="00782A8E"/>
    <w:rsid w:val="00782BBA"/>
    <w:rsid w:val="007A78E1"/>
    <w:rsid w:val="007C2699"/>
    <w:rsid w:val="007D793B"/>
    <w:rsid w:val="0080742B"/>
    <w:rsid w:val="00822AE2"/>
    <w:rsid w:val="00895E80"/>
    <w:rsid w:val="008D2DA7"/>
    <w:rsid w:val="00944EE2"/>
    <w:rsid w:val="00A600B0"/>
    <w:rsid w:val="00A81413"/>
    <w:rsid w:val="00AC33B5"/>
    <w:rsid w:val="00B0183B"/>
    <w:rsid w:val="00B43A15"/>
    <w:rsid w:val="00B44DB7"/>
    <w:rsid w:val="00B475F2"/>
    <w:rsid w:val="00B60981"/>
    <w:rsid w:val="00C46129"/>
    <w:rsid w:val="00D05CBE"/>
    <w:rsid w:val="00D063E0"/>
    <w:rsid w:val="00D426DB"/>
    <w:rsid w:val="00DE28D3"/>
    <w:rsid w:val="00DE5AE3"/>
    <w:rsid w:val="00DF2BE8"/>
    <w:rsid w:val="00E8676B"/>
    <w:rsid w:val="00EF010C"/>
    <w:rsid w:val="00F374A4"/>
    <w:rsid w:val="00F45086"/>
    <w:rsid w:val="00F50710"/>
    <w:rsid w:val="00F71E70"/>
    <w:rsid w:val="00F76E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E41A0"/>
  <w15:chartTrackingRefBased/>
  <w15:docId w15:val="{588DC63E-98CE-4636-9A4D-525901FA5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A8E"/>
    <w:rPr>
      <w:rFonts w:eastAsiaTheme="minorEastAsia"/>
    </w:rPr>
  </w:style>
  <w:style w:type="paragraph" w:styleId="Heading1">
    <w:name w:val="heading 1"/>
    <w:basedOn w:val="Normal"/>
    <w:next w:val="Normal"/>
    <w:link w:val="Heading1Char"/>
    <w:uiPriority w:val="9"/>
    <w:qFormat/>
    <w:rsid w:val="00782A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2B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782A8E"/>
    <w:pPr>
      <w:spacing w:after="200" w:line="240" w:lineRule="auto"/>
    </w:pPr>
    <w:rPr>
      <w:i/>
      <w:iCs/>
      <w:color w:val="44546A" w:themeColor="text2"/>
      <w:sz w:val="18"/>
      <w:szCs w:val="18"/>
    </w:rPr>
  </w:style>
  <w:style w:type="paragraph" w:customStyle="1" w:styleId="TableParagraph">
    <w:name w:val="Table Paragraph"/>
    <w:basedOn w:val="Normal"/>
    <w:uiPriority w:val="1"/>
    <w:qFormat/>
    <w:rsid w:val="00782A8E"/>
    <w:pPr>
      <w:widowControl w:val="0"/>
      <w:autoSpaceDE w:val="0"/>
      <w:autoSpaceDN w:val="0"/>
      <w:adjustRightInd w:val="0"/>
      <w:spacing w:after="0" w:line="240" w:lineRule="auto"/>
    </w:pPr>
    <w:rPr>
      <w:rFonts w:ascii="Times New Roman" w:hAnsi="Times New Roman" w:cs="Times New Roman"/>
      <w:sz w:val="24"/>
      <w:szCs w:val="24"/>
    </w:rPr>
  </w:style>
  <w:style w:type="table" w:styleId="PlainTable2">
    <w:name w:val="Plain Table 2"/>
    <w:basedOn w:val="TableNormal"/>
    <w:uiPriority w:val="42"/>
    <w:rsid w:val="00782A8E"/>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782A8E"/>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782A8E"/>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Heading1Char"/>
    <w:link w:val="EndNoteBibliographyTitle"/>
    <w:rsid w:val="00782A8E"/>
    <w:rPr>
      <w:rFonts w:ascii="Calibri Light" w:eastAsiaTheme="minorEastAsia" w:hAnsi="Calibri Light" w:cs="Calibri Light"/>
      <w:noProof/>
      <w:color w:val="2F5496" w:themeColor="accent1" w:themeShade="BF"/>
      <w:sz w:val="32"/>
      <w:szCs w:val="32"/>
      <w:lang w:val="en-US"/>
    </w:rPr>
  </w:style>
  <w:style w:type="paragraph" w:customStyle="1" w:styleId="EndNoteBibliography">
    <w:name w:val="EndNote Bibliography"/>
    <w:basedOn w:val="Normal"/>
    <w:link w:val="EndNoteBibliographyChar"/>
    <w:rsid w:val="00782A8E"/>
    <w:pPr>
      <w:spacing w:line="240" w:lineRule="auto"/>
    </w:pPr>
    <w:rPr>
      <w:rFonts w:ascii="Calibri Light" w:hAnsi="Calibri Light" w:cs="Calibri Light"/>
      <w:noProof/>
      <w:sz w:val="32"/>
      <w:lang w:val="en-US"/>
    </w:rPr>
  </w:style>
  <w:style w:type="character" w:customStyle="1" w:styleId="EndNoteBibliographyChar">
    <w:name w:val="EndNote Bibliography Char"/>
    <w:basedOn w:val="Heading1Char"/>
    <w:link w:val="EndNoteBibliography"/>
    <w:rsid w:val="00782A8E"/>
    <w:rPr>
      <w:rFonts w:ascii="Calibri Light" w:eastAsiaTheme="minorEastAsia" w:hAnsi="Calibri Light" w:cs="Calibri Light"/>
      <w:noProof/>
      <w:color w:val="2F5496" w:themeColor="accent1" w:themeShade="BF"/>
      <w:sz w:val="32"/>
      <w:szCs w:val="32"/>
      <w:lang w:val="en-US"/>
    </w:rPr>
  </w:style>
  <w:style w:type="character" w:customStyle="1" w:styleId="Heading2Char">
    <w:name w:val="Heading 2 Char"/>
    <w:basedOn w:val="DefaultParagraphFont"/>
    <w:link w:val="Heading2"/>
    <w:uiPriority w:val="9"/>
    <w:rsid w:val="00782BBA"/>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17E9493FF3A446AFDABD26F5BE3001" ma:contentTypeVersion="11" ma:contentTypeDescription="Create a new document." ma:contentTypeScope="" ma:versionID="4f490d4da88638880e89ccf0f80bccf3">
  <xsd:schema xmlns:xsd="http://www.w3.org/2001/XMLSchema" xmlns:xs="http://www.w3.org/2001/XMLSchema" xmlns:p="http://schemas.microsoft.com/office/2006/metadata/properties" xmlns:ns2="46f3786e-aae9-4a54-9ab2-fbc0486e12c3" xmlns:ns3="bf93add2-0197-470d-927d-10a868533e62" targetNamespace="http://schemas.microsoft.com/office/2006/metadata/properties" ma:root="true" ma:fieldsID="a4f40c617a1d91d85469037e5b2f1f17" ns2:_="" ns3:_="">
    <xsd:import namespace="46f3786e-aae9-4a54-9ab2-fbc0486e12c3"/>
    <xsd:import namespace="bf93add2-0197-470d-927d-10a868533e6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93add2-0197-470d-927d-10a868533e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9C6E5EF-8270-43FB-82B2-02AECF96FE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bf93add2-0197-470d-927d-10a868533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46D62A-C68E-4D10-A2C1-DD03BC3AA38C}">
  <ds:schemaRefs>
    <ds:schemaRef ds:uri="http://schemas.microsoft.com/sharepoint/v3/contenttype/forms"/>
  </ds:schemaRefs>
</ds:datastoreItem>
</file>

<file path=customXml/itemProps3.xml><?xml version="1.0" encoding="utf-8"?>
<ds:datastoreItem xmlns:ds="http://schemas.openxmlformats.org/officeDocument/2006/customXml" ds:itemID="{B3FE8574-F366-46AC-82B9-7120CCE5879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2827</Words>
  <Characters>16119</Characters>
  <Application>Microsoft Office Word</Application>
  <DocSecurity>0</DocSecurity>
  <Lines>134</Lines>
  <Paragraphs>37</Paragraphs>
  <ScaleCrop>false</ScaleCrop>
  <Company/>
  <LinksUpToDate>false</LinksUpToDate>
  <CharactersWithSpaces>18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iplock</dc:creator>
  <cp:keywords/>
  <dc:description/>
  <cp:lastModifiedBy>brendan diplock</cp:lastModifiedBy>
  <cp:revision>8</cp:revision>
  <dcterms:created xsi:type="dcterms:W3CDTF">2022-09-02T09:20:00Z</dcterms:created>
  <dcterms:modified xsi:type="dcterms:W3CDTF">2023-03-12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7E9493FF3A446AFDABD26F5BE3001</vt:lpwstr>
  </property>
  <property fmtid="{D5CDD505-2E9C-101B-9397-08002B2CF9AE}" pid="3" name="GrammarlyDocumentId">
    <vt:lpwstr>3f59d937bb4793e61cc457fddb9abd7571e900637c48007420e2a956bbf419e9</vt:lpwstr>
  </property>
</Properties>
</file>